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FF40F" w14:textId="77777777" w:rsidR="00742BB6" w:rsidRPr="006F2D1F" w:rsidRDefault="00742BB6" w:rsidP="00742BB6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8"/>
          <w:szCs w:val="28"/>
        </w:rPr>
        <w:t>Customized low-cost high-throughput amplifier for electro-fluidic detection of cell volume changes in point-of-care applications</w:t>
      </w:r>
    </w:p>
    <w:p w14:paraId="5E40B963" w14:textId="77777777" w:rsidR="00D739AB" w:rsidRDefault="00D739AB" w:rsidP="00D739A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414E21B" w14:textId="77777777" w:rsidR="00D739AB" w:rsidRPr="00521105" w:rsidRDefault="00D739AB" w:rsidP="00D739A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1105">
        <w:rPr>
          <w:rFonts w:ascii="Times New Roman" w:hAnsi="Times New Roman" w:cs="Times New Roman"/>
          <w:sz w:val="24"/>
          <w:szCs w:val="24"/>
        </w:rPr>
        <w:t>Saurabh Kaushik</w:t>
      </w:r>
      <w:r w:rsidRPr="005A0E9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2110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Prabhakaran </w:t>
      </w:r>
      <w:proofErr w:type="spellStart"/>
      <w:r>
        <w:rPr>
          <w:rFonts w:ascii="Times New Roman" w:hAnsi="Times New Roman" w:cs="Times New Roman"/>
          <w:sz w:val="24"/>
          <w:szCs w:val="24"/>
        </w:rPr>
        <w:t>Selvanathan</w:t>
      </w:r>
      <w:proofErr w:type="spellEnd"/>
      <w:r w:rsidRPr="005A0E9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21105">
        <w:rPr>
          <w:rFonts w:ascii="Times New Roman" w:hAnsi="Times New Roman" w:cs="Times New Roman"/>
          <w:sz w:val="24"/>
          <w:szCs w:val="24"/>
        </w:rPr>
        <w:t xml:space="preserve"> &amp; G</w:t>
      </w:r>
      <w:r>
        <w:rPr>
          <w:rFonts w:ascii="Times New Roman" w:hAnsi="Times New Roman" w:cs="Times New Roman"/>
          <w:sz w:val="24"/>
          <w:szCs w:val="24"/>
        </w:rPr>
        <w:t>autam</w:t>
      </w:r>
      <w:r w:rsidRPr="00521105">
        <w:rPr>
          <w:rFonts w:ascii="Times New Roman" w:hAnsi="Times New Roman" w:cs="Times New Roman"/>
          <w:sz w:val="24"/>
          <w:szCs w:val="24"/>
        </w:rPr>
        <w:t xml:space="preserve"> V</w:t>
      </w:r>
      <w:r>
        <w:rPr>
          <w:rFonts w:ascii="Times New Roman" w:hAnsi="Times New Roman" w:cs="Times New Roman"/>
          <w:sz w:val="24"/>
          <w:szCs w:val="24"/>
        </w:rPr>
        <w:t xml:space="preserve">ivek </w:t>
      </w:r>
      <w:r w:rsidRPr="00521105">
        <w:rPr>
          <w:rFonts w:ascii="Times New Roman" w:hAnsi="Times New Roman" w:cs="Times New Roman"/>
          <w:sz w:val="24"/>
          <w:szCs w:val="24"/>
        </w:rPr>
        <w:t>Soni*</w:t>
      </w:r>
    </w:p>
    <w:p w14:paraId="60330929" w14:textId="77777777" w:rsidR="00D739AB" w:rsidRPr="00521105" w:rsidRDefault="00D739AB" w:rsidP="00D739A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21105">
        <w:rPr>
          <w:rFonts w:ascii="Times New Roman" w:hAnsi="Times New Roman" w:cs="Times New Roman"/>
          <w:sz w:val="24"/>
          <w:szCs w:val="24"/>
        </w:rPr>
        <w:t>Raman Research Institute, Bangalore – 560080 INDIA</w:t>
      </w:r>
    </w:p>
    <w:p w14:paraId="20F364B4" w14:textId="77777777" w:rsidR="00D739AB" w:rsidRDefault="00D739AB" w:rsidP="00D739AB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AC6EF6A" w14:textId="414AD382" w:rsidR="00723E6F" w:rsidRDefault="00423C9B" w:rsidP="00D739AB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</w:p>
    <w:p w14:paraId="0C208761" w14:textId="77777777" w:rsidR="00D739AB" w:rsidRDefault="00D739AB" w:rsidP="00D739AB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6F6477D" w14:textId="23B36D6F" w:rsidR="00D739AB" w:rsidRDefault="00D739AB" w:rsidP="00D739AB">
      <w:pPr>
        <w:spacing w:after="0" w:line="48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UPPLEMENTARY INFORMATION FILE</w:t>
      </w:r>
    </w:p>
    <w:p w14:paraId="4121698A" w14:textId="77777777" w:rsidR="00D739AB" w:rsidRDefault="00D739AB" w:rsidP="00D739AB">
      <w:pPr>
        <w:spacing w:after="0"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D351FB3" w14:textId="2E68ED4F" w:rsidR="006F5F8B" w:rsidRPr="00521105" w:rsidRDefault="006F5F8B" w:rsidP="006F5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105">
        <w:rPr>
          <w:rFonts w:ascii="Times New Roman" w:hAnsi="Times New Roman" w:cs="Times New Roman"/>
          <w:sz w:val="24"/>
          <w:szCs w:val="24"/>
        </w:rPr>
        <w:t>This PDF file includes:</w:t>
      </w:r>
      <w:r w:rsidR="00BB74F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D332D4" w14:textId="77777777" w:rsidR="007604C0" w:rsidRDefault="007604C0" w:rsidP="006F5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105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s S1-S4</w:t>
      </w:r>
    </w:p>
    <w:p w14:paraId="092FCA7E" w14:textId="23FEF880" w:rsidR="006F5F8B" w:rsidRPr="00521105" w:rsidRDefault="006F5F8B" w:rsidP="006F5F8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105">
        <w:rPr>
          <w:rFonts w:ascii="Times New Roman" w:hAnsi="Times New Roman" w:cs="Times New Roman"/>
          <w:sz w:val="24"/>
          <w:szCs w:val="24"/>
        </w:rPr>
        <w:t xml:space="preserve">Figures </w:t>
      </w:r>
      <w:r w:rsidR="00AA6459">
        <w:rPr>
          <w:rFonts w:ascii="Times New Roman" w:hAnsi="Times New Roman" w:cs="Times New Roman"/>
          <w:sz w:val="24"/>
          <w:szCs w:val="24"/>
        </w:rPr>
        <w:t>S</w:t>
      </w:r>
      <w:r w:rsidRPr="00521105">
        <w:rPr>
          <w:rFonts w:ascii="Times New Roman" w:hAnsi="Times New Roman" w:cs="Times New Roman"/>
          <w:sz w:val="24"/>
          <w:szCs w:val="24"/>
        </w:rPr>
        <w:t>1</w:t>
      </w:r>
      <w:r w:rsidR="00412872">
        <w:rPr>
          <w:rFonts w:ascii="Times New Roman" w:hAnsi="Times New Roman" w:cs="Times New Roman"/>
          <w:sz w:val="24"/>
          <w:szCs w:val="24"/>
        </w:rPr>
        <w:t>-S4</w:t>
      </w:r>
      <w:r w:rsidRPr="00521105">
        <w:rPr>
          <w:rFonts w:ascii="Times New Roman" w:hAnsi="Times New Roman" w:cs="Times New Roman"/>
          <w:sz w:val="24"/>
          <w:szCs w:val="24"/>
        </w:rPr>
        <w:t xml:space="preserve"> </w:t>
      </w:r>
      <w:r w:rsidR="006629B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6A6FF6" w14:textId="6E582F21" w:rsidR="006F5F8B" w:rsidRPr="00521105" w:rsidRDefault="00597400" w:rsidP="0000779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10093" w:type="dxa"/>
        <w:tblLook w:val="04A0" w:firstRow="1" w:lastRow="0" w:firstColumn="1" w:lastColumn="0" w:noHBand="0" w:noVBand="1"/>
      </w:tblPr>
      <w:tblGrid>
        <w:gridCol w:w="650"/>
        <w:gridCol w:w="3348"/>
        <w:gridCol w:w="1355"/>
        <w:gridCol w:w="2439"/>
        <w:gridCol w:w="2301"/>
      </w:tblGrid>
      <w:tr w:rsidR="001D7942" w:rsidRPr="001D2CE1" w14:paraId="15C66EAE" w14:textId="77777777" w:rsidTr="006B39DF">
        <w:tc>
          <w:tcPr>
            <w:tcW w:w="650" w:type="dxa"/>
          </w:tcPr>
          <w:p w14:paraId="61B6B5E7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.no</w:t>
            </w:r>
          </w:p>
        </w:tc>
        <w:tc>
          <w:tcPr>
            <w:tcW w:w="3348" w:type="dxa"/>
          </w:tcPr>
          <w:p w14:paraId="396D42CC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b/>
                <w:sz w:val="24"/>
                <w:szCs w:val="24"/>
              </w:rPr>
              <w:t>Item Description</w:t>
            </w:r>
          </w:p>
        </w:tc>
        <w:tc>
          <w:tcPr>
            <w:tcW w:w="1355" w:type="dxa"/>
          </w:tcPr>
          <w:p w14:paraId="2FA86AD2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b/>
                <w:sz w:val="24"/>
                <w:szCs w:val="24"/>
              </w:rPr>
              <w:t>Quantity</w:t>
            </w:r>
          </w:p>
        </w:tc>
        <w:tc>
          <w:tcPr>
            <w:tcW w:w="2439" w:type="dxa"/>
          </w:tcPr>
          <w:p w14:paraId="6B16C48A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b/>
                <w:sz w:val="24"/>
                <w:szCs w:val="24"/>
              </w:rPr>
              <w:t>Price/pc (INR)</w:t>
            </w:r>
          </w:p>
        </w:tc>
        <w:tc>
          <w:tcPr>
            <w:tcW w:w="2301" w:type="dxa"/>
          </w:tcPr>
          <w:p w14:paraId="637EE28F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b/>
                <w:sz w:val="24"/>
                <w:szCs w:val="24"/>
              </w:rPr>
              <w:t>Price (INR)</w:t>
            </w:r>
          </w:p>
        </w:tc>
      </w:tr>
      <w:tr w:rsidR="001D7942" w14:paraId="76D61FBD" w14:textId="77777777" w:rsidTr="006B39DF">
        <w:tc>
          <w:tcPr>
            <w:tcW w:w="650" w:type="dxa"/>
          </w:tcPr>
          <w:p w14:paraId="7890BDCF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48" w:type="dxa"/>
          </w:tcPr>
          <w:p w14:paraId="63CE9BAB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 AD820</w:t>
            </w:r>
          </w:p>
        </w:tc>
        <w:tc>
          <w:tcPr>
            <w:tcW w:w="1355" w:type="dxa"/>
          </w:tcPr>
          <w:p w14:paraId="0836D780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9" w:type="dxa"/>
          </w:tcPr>
          <w:p w14:paraId="3AF5FDF3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2301" w:type="dxa"/>
          </w:tcPr>
          <w:p w14:paraId="0A1C32D1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</w:tr>
      <w:tr w:rsidR="001D7942" w14:paraId="6DCC807A" w14:textId="77777777" w:rsidTr="006B39DF">
        <w:tc>
          <w:tcPr>
            <w:tcW w:w="650" w:type="dxa"/>
          </w:tcPr>
          <w:p w14:paraId="0F8C8F1F" w14:textId="77777777" w:rsidR="001D7942" w:rsidRPr="001D2CE1" w:rsidRDefault="001D7942" w:rsidP="006B39D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48" w:type="dxa"/>
          </w:tcPr>
          <w:p w14:paraId="1E5B5CAC" w14:textId="77777777" w:rsidR="001D7942" w:rsidRDefault="001D7942" w:rsidP="006B39D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ical Resistors</w:t>
            </w:r>
          </w:p>
        </w:tc>
        <w:tc>
          <w:tcPr>
            <w:tcW w:w="1355" w:type="dxa"/>
          </w:tcPr>
          <w:p w14:paraId="31FF061B" w14:textId="77777777" w:rsidR="001D7942" w:rsidRDefault="001D7942" w:rsidP="006B39DF">
            <w:pPr>
              <w:spacing w:before="24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9" w:type="dxa"/>
          </w:tcPr>
          <w:p w14:paraId="1F9A088F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2(1 M</w:t>
            </w:r>
            <w:r w:rsidRPr="001D2CE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1D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73472C1D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 (10 M</w:t>
            </w:r>
            <w:r w:rsidRPr="001D2CE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1D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01" w:type="dxa"/>
          </w:tcPr>
          <w:p w14:paraId="0C745065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2(1 M</w:t>
            </w:r>
            <w:r w:rsidRPr="001D2CE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1D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653CEFE8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 (10 M</w:t>
            </w:r>
            <w:r w:rsidRPr="001D2CE1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Ω</w:t>
            </w:r>
            <w:r w:rsidRPr="001D2C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D7942" w14:paraId="100CFB4F" w14:textId="77777777" w:rsidTr="006B39DF">
        <w:tc>
          <w:tcPr>
            <w:tcW w:w="650" w:type="dxa"/>
          </w:tcPr>
          <w:p w14:paraId="5969C96C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48" w:type="dxa"/>
          </w:tcPr>
          <w:p w14:paraId="4A610CE0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amic Capacitors</w:t>
            </w:r>
          </w:p>
        </w:tc>
        <w:tc>
          <w:tcPr>
            <w:tcW w:w="1355" w:type="dxa"/>
          </w:tcPr>
          <w:p w14:paraId="0837C2A6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9" w:type="dxa"/>
          </w:tcPr>
          <w:p w14:paraId="5E33028A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01" w:type="dxa"/>
          </w:tcPr>
          <w:p w14:paraId="65F556BA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1D7942" w14:paraId="7BE08987" w14:textId="77777777" w:rsidTr="006B39DF">
        <w:tc>
          <w:tcPr>
            <w:tcW w:w="650" w:type="dxa"/>
          </w:tcPr>
          <w:p w14:paraId="5D11C217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48" w:type="dxa"/>
          </w:tcPr>
          <w:p w14:paraId="0D4FD5A2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9 Connector Cable</w:t>
            </w:r>
          </w:p>
        </w:tc>
        <w:tc>
          <w:tcPr>
            <w:tcW w:w="1355" w:type="dxa"/>
          </w:tcPr>
          <w:p w14:paraId="4AC36332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9" w:type="dxa"/>
          </w:tcPr>
          <w:p w14:paraId="44C1499C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2301" w:type="dxa"/>
          </w:tcPr>
          <w:p w14:paraId="4631B459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</w:tr>
      <w:tr w:rsidR="001D7942" w14:paraId="05CAFAD1" w14:textId="77777777" w:rsidTr="006B39DF">
        <w:tc>
          <w:tcPr>
            <w:tcW w:w="650" w:type="dxa"/>
          </w:tcPr>
          <w:p w14:paraId="70090005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48" w:type="dxa"/>
          </w:tcPr>
          <w:p w14:paraId="2452A2F3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9 Adaptor</w:t>
            </w:r>
          </w:p>
        </w:tc>
        <w:tc>
          <w:tcPr>
            <w:tcW w:w="1355" w:type="dxa"/>
          </w:tcPr>
          <w:p w14:paraId="114203BF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9" w:type="dxa"/>
          </w:tcPr>
          <w:p w14:paraId="2C966418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301" w:type="dxa"/>
          </w:tcPr>
          <w:p w14:paraId="208ABEEB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1D7942" w14:paraId="0D201BE0" w14:textId="77777777" w:rsidTr="006B39DF">
        <w:trPr>
          <w:trHeight w:val="299"/>
        </w:trPr>
        <w:tc>
          <w:tcPr>
            <w:tcW w:w="650" w:type="dxa"/>
          </w:tcPr>
          <w:p w14:paraId="5704D54D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48" w:type="dxa"/>
          </w:tcPr>
          <w:p w14:paraId="6F77DFB5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D</w:t>
            </w:r>
          </w:p>
        </w:tc>
        <w:tc>
          <w:tcPr>
            <w:tcW w:w="1355" w:type="dxa"/>
          </w:tcPr>
          <w:p w14:paraId="64CE22CE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9" w:type="dxa"/>
          </w:tcPr>
          <w:p w14:paraId="531A2302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301" w:type="dxa"/>
          </w:tcPr>
          <w:p w14:paraId="2CBDEC54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D7942" w14:paraId="61732B26" w14:textId="77777777" w:rsidTr="006B39DF">
        <w:tc>
          <w:tcPr>
            <w:tcW w:w="650" w:type="dxa"/>
          </w:tcPr>
          <w:p w14:paraId="23DA0D2F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48" w:type="dxa"/>
          </w:tcPr>
          <w:p w14:paraId="7F388F60" w14:textId="50375916" w:rsidR="001D7942" w:rsidRDefault="00BA5B49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uminium</w:t>
            </w:r>
            <w:r w:rsidR="001D7942">
              <w:rPr>
                <w:rFonts w:ascii="Times New Roman" w:hAnsi="Times New Roman" w:cs="Times New Roman"/>
                <w:sz w:val="24"/>
                <w:szCs w:val="24"/>
              </w:rPr>
              <w:t xml:space="preserve"> Enclosure</w:t>
            </w:r>
          </w:p>
        </w:tc>
        <w:tc>
          <w:tcPr>
            <w:tcW w:w="1355" w:type="dxa"/>
          </w:tcPr>
          <w:p w14:paraId="37E144C5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9" w:type="dxa"/>
          </w:tcPr>
          <w:p w14:paraId="58180CD0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2301" w:type="dxa"/>
          </w:tcPr>
          <w:p w14:paraId="2DB059D6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</w:tr>
      <w:tr w:rsidR="001D7942" w14:paraId="1CC7BAA0" w14:textId="77777777" w:rsidTr="006B39DF">
        <w:tc>
          <w:tcPr>
            <w:tcW w:w="650" w:type="dxa"/>
          </w:tcPr>
          <w:p w14:paraId="1A4B4ACA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8" w:type="dxa"/>
          </w:tcPr>
          <w:p w14:paraId="5580F622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 BNCs</w:t>
            </w:r>
          </w:p>
        </w:tc>
        <w:tc>
          <w:tcPr>
            <w:tcW w:w="1355" w:type="dxa"/>
          </w:tcPr>
          <w:p w14:paraId="4F6F4C85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9" w:type="dxa"/>
          </w:tcPr>
          <w:p w14:paraId="7BD75FCE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301" w:type="dxa"/>
          </w:tcPr>
          <w:p w14:paraId="10836BB5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1D7942" w14:paraId="31DE714F" w14:textId="77777777" w:rsidTr="006B39DF">
        <w:tc>
          <w:tcPr>
            <w:tcW w:w="650" w:type="dxa"/>
          </w:tcPr>
          <w:p w14:paraId="354F449F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48" w:type="dxa"/>
          </w:tcPr>
          <w:p w14:paraId="3D085FF4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codile Clips</w:t>
            </w:r>
          </w:p>
        </w:tc>
        <w:tc>
          <w:tcPr>
            <w:tcW w:w="1355" w:type="dxa"/>
          </w:tcPr>
          <w:p w14:paraId="0555E577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9" w:type="dxa"/>
          </w:tcPr>
          <w:p w14:paraId="4B50C731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01" w:type="dxa"/>
          </w:tcPr>
          <w:p w14:paraId="74F68F25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</w:tr>
      <w:tr w:rsidR="001D7942" w14:paraId="4D251DC5" w14:textId="77777777" w:rsidTr="006B39DF">
        <w:tc>
          <w:tcPr>
            <w:tcW w:w="650" w:type="dxa"/>
          </w:tcPr>
          <w:p w14:paraId="3DADA8B5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48" w:type="dxa"/>
          </w:tcPr>
          <w:p w14:paraId="4A2E0CC2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adboard</w:t>
            </w:r>
          </w:p>
        </w:tc>
        <w:tc>
          <w:tcPr>
            <w:tcW w:w="1355" w:type="dxa"/>
          </w:tcPr>
          <w:p w14:paraId="63AC429F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9" w:type="dxa"/>
          </w:tcPr>
          <w:p w14:paraId="6284A6ED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301" w:type="dxa"/>
          </w:tcPr>
          <w:p w14:paraId="1604B1C9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1D7942" w14:paraId="60280818" w14:textId="77777777" w:rsidTr="006B39DF">
        <w:tc>
          <w:tcPr>
            <w:tcW w:w="650" w:type="dxa"/>
          </w:tcPr>
          <w:p w14:paraId="23F3FFC9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48" w:type="dxa"/>
          </w:tcPr>
          <w:p w14:paraId="62A8871A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C Batteries</w:t>
            </w:r>
          </w:p>
        </w:tc>
        <w:tc>
          <w:tcPr>
            <w:tcW w:w="1355" w:type="dxa"/>
          </w:tcPr>
          <w:p w14:paraId="7653DC6A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9" w:type="dxa"/>
          </w:tcPr>
          <w:p w14:paraId="0A3BC4E6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301" w:type="dxa"/>
          </w:tcPr>
          <w:p w14:paraId="31FD5EBB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</w:tr>
      <w:tr w:rsidR="001D7942" w14:paraId="43D37D1C" w14:textId="77777777" w:rsidTr="006B39DF">
        <w:tc>
          <w:tcPr>
            <w:tcW w:w="650" w:type="dxa"/>
          </w:tcPr>
          <w:p w14:paraId="7ACB6A97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48" w:type="dxa"/>
          </w:tcPr>
          <w:p w14:paraId="68C515F1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necting wires</w:t>
            </w:r>
          </w:p>
        </w:tc>
        <w:tc>
          <w:tcPr>
            <w:tcW w:w="1355" w:type="dxa"/>
          </w:tcPr>
          <w:p w14:paraId="6BE7BEC0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meters</w:t>
            </w:r>
          </w:p>
        </w:tc>
        <w:tc>
          <w:tcPr>
            <w:tcW w:w="2439" w:type="dxa"/>
          </w:tcPr>
          <w:p w14:paraId="348DC3C9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301" w:type="dxa"/>
          </w:tcPr>
          <w:p w14:paraId="3D9CCF8F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1D7942" w14:paraId="49B92A80" w14:textId="77777777" w:rsidTr="006B39DF">
        <w:tc>
          <w:tcPr>
            <w:tcW w:w="650" w:type="dxa"/>
          </w:tcPr>
          <w:p w14:paraId="2373850C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48" w:type="dxa"/>
          </w:tcPr>
          <w:p w14:paraId="21C3EA17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/OFF DPST toggle switch</w:t>
            </w:r>
          </w:p>
        </w:tc>
        <w:tc>
          <w:tcPr>
            <w:tcW w:w="1355" w:type="dxa"/>
          </w:tcPr>
          <w:p w14:paraId="73F827D4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9" w:type="dxa"/>
          </w:tcPr>
          <w:p w14:paraId="121CE80E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2301" w:type="dxa"/>
          </w:tcPr>
          <w:p w14:paraId="79FF1442" w14:textId="77777777" w:rsidR="001D7942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1D7942" w14:paraId="76E37E90" w14:textId="77777777" w:rsidTr="006B39DF">
        <w:tc>
          <w:tcPr>
            <w:tcW w:w="7792" w:type="dxa"/>
            <w:gridSpan w:val="4"/>
          </w:tcPr>
          <w:p w14:paraId="5FA05A86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301" w:type="dxa"/>
          </w:tcPr>
          <w:p w14:paraId="25BDA158" w14:textId="77777777" w:rsidR="001D7942" w:rsidRPr="001D2CE1" w:rsidRDefault="001D7942" w:rsidP="006B39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2CE1">
              <w:rPr>
                <w:rFonts w:ascii="Times New Roman" w:hAnsi="Times New Roman" w:cs="Times New Roman"/>
                <w:b/>
                <w:sz w:val="24"/>
                <w:szCs w:val="24"/>
              </w:rPr>
              <w:t>3394</w:t>
            </w:r>
          </w:p>
        </w:tc>
      </w:tr>
    </w:tbl>
    <w:p w14:paraId="7AD245A8" w14:textId="77777777" w:rsidR="00597400" w:rsidRDefault="00597400" w:rsidP="001D794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FC8D2C" w14:textId="77777777" w:rsidR="00F90F69" w:rsidRDefault="001D7942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A55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FA55E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Total Expenditure. </w:t>
      </w:r>
      <w:r w:rsidRPr="00FA55E0">
        <w:rPr>
          <w:rFonts w:ascii="Times New Roman" w:hAnsi="Times New Roman" w:cs="Times New Roman"/>
          <w:sz w:val="24"/>
          <w:szCs w:val="24"/>
          <w:lang w:val="en-US"/>
        </w:rPr>
        <w:t>The table shows the items used to make the amplifier, the quantity required and the respective price to buy the item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ur total cost of INR 3394 (about USD 50) is about 100 times lower than the commercial amplifiers.</w:t>
      </w:r>
    </w:p>
    <w:p w14:paraId="2D8E8312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4533C4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3316117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0F976D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8A9BAC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91CA24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766DD0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B40E35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D0B2F3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1BBDB6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A18237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FAF81DB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2715DE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613614" w14:textId="4708224A" w:rsidR="001D7942" w:rsidRDefault="001D7942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185943" w14:textId="77777777" w:rsidR="00F90F69" w:rsidRDefault="00F90F69" w:rsidP="0000779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405"/>
        <w:gridCol w:w="986"/>
        <w:gridCol w:w="857"/>
        <w:gridCol w:w="1005"/>
        <w:gridCol w:w="2265"/>
        <w:gridCol w:w="1975"/>
      </w:tblGrid>
      <w:tr w:rsidR="005765C8" w:rsidRPr="005765C8" w14:paraId="071F93AF" w14:textId="77777777" w:rsidTr="00640060">
        <w:tc>
          <w:tcPr>
            <w:tcW w:w="2405" w:type="dxa"/>
          </w:tcPr>
          <w:p w14:paraId="51741270" w14:textId="77777777" w:rsidR="005765C8" w:rsidRPr="005765C8" w:rsidRDefault="005765C8" w:rsidP="004A754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Amplifier Type</w:t>
            </w:r>
          </w:p>
          <w:p w14:paraId="22287BBD" w14:textId="6C8478FD" w:rsidR="005765C8" w:rsidRPr="005765C8" w:rsidRDefault="005765C8" w:rsidP="004A754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(Commercial or Lab)</w:t>
            </w:r>
          </w:p>
        </w:tc>
        <w:tc>
          <w:tcPr>
            <w:tcW w:w="986" w:type="dxa"/>
          </w:tcPr>
          <w:p w14:paraId="061FD103" w14:textId="760E0124" w:rsidR="005765C8" w:rsidRPr="005765C8" w:rsidRDefault="005765C8" w:rsidP="004A754D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Legend</w:t>
            </w:r>
          </w:p>
        </w:tc>
        <w:tc>
          <w:tcPr>
            <w:tcW w:w="857" w:type="dxa"/>
          </w:tcPr>
          <w:p w14:paraId="0DA22148" w14:textId="1F9987EB" w:rsidR="005765C8" w:rsidRPr="005765C8" w:rsidRDefault="005765C8" w:rsidP="004A754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765C8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F </w:t>
            </w:r>
            <w:r w:rsidRPr="005765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</w:t>
            </w:r>
            <w:r w:rsidRPr="005765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Ω</w:t>
            </w:r>
            <w:r w:rsidRPr="005765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005" w:type="dxa"/>
          </w:tcPr>
          <w:p w14:paraId="1FE37BAF" w14:textId="7969D109" w:rsidR="005765C8" w:rsidRPr="005765C8" w:rsidRDefault="005765C8" w:rsidP="004A754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Range (</w:t>
            </w:r>
            <w:proofErr w:type="spellStart"/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nA</w:t>
            </w:r>
            <w:proofErr w:type="spellEnd"/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265" w:type="dxa"/>
          </w:tcPr>
          <w:p w14:paraId="750CA8B6" w14:textId="1D72F1B1" w:rsidR="005765C8" w:rsidRPr="005765C8" w:rsidRDefault="005765C8" w:rsidP="00F200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Measure</w:t>
            </w:r>
            <w:r w:rsidR="00403BFC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MS Noise @ 1 kHz (</w:t>
            </w:r>
            <w:proofErr w:type="spellStart"/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pA</w:t>
            </w:r>
            <w:proofErr w:type="spellEnd"/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0D622661" w14:textId="77777777" w:rsidR="005765C8" w:rsidRPr="005765C8" w:rsidRDefault="005765C8" w:rsidP="004A754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Bandwidth</w:t>
            </w:r>
          </w:p>
          <w:p w14:paraId="01B13A8B" w14:textId="0AE06196" w:rsidR="005765C8" w:rsidRPr="005765C8" w:rsidRDefault="005765C8" w:rsidP="004A754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65C8">
              <w:rPr>
                <w:rFonts w:ascii="Times New Roman" w:hAnsi="Times New Roman" w:cs="Times New Roman"/>
                <w:b/>
                <w:sz w:val="24"/>
                <w:szCs w:val="24"/>
              </w:rPr>
              <w:t>(kHz)</w:t>
            </w:r>
          </w:p>
        </w:tc>
      </w:tr>
      <w:tr w:rsidR="005765C8" w14:paraId="73800B70" w14:textId="77777777" w:rsidTr="00640060">
        <w:tc>
          <w:tcPr>
            <w:tcW w:w="2405" w:type="dxa"/>
          </w:tcPr>
          <w:p w14:paraId="617141FE" w14:textId="7B8A9BCC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Amp</w:t>
            </w:r>
          </w:p>
        </w:tc>
        <w:tc>
          <w:tcPr>
            <w:tcW w:w="986" w:type="dxa"/>
          </w:tcPr>
          <w:p w14:paraId="50FD9E8E" w14:textId="54C5C627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A</w:t>
            </w:r>
          </w:p>
        </w:tc>
        <w:tc>
          <w:tcPr>
            <w:tcW w:w="857" w:type="dxa"/>
          </w:tcPr>
          <w:p w14:paraId="2CB890B8" w14:textId="7FE5CD20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</w:tcPr>
          <w:p w14:paraId="3F94A23C" w14:textId="7D075CF9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10000</w:t>
            </w:r>
          </w:p>
        </w:tc>
        <w:tc>
          <w:tcPr>
            <w:tcW w:w="2265" w:type="dxa"/>
          </w:tcPr>
          <w:p w14:paraId="4420A4E6" w14:textId="2AF3EB7D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 ± 3</w:t>
            </w:r>
          </w:p>
        </w:tc>
        <w:tc>
          <w:tcPr>
            <w:tcW w:w="1975" w:type="dxa"/>
          </w:tcPr>
          <w:p w14:paraId="3362E1E0" w14:textId="2DD69970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5765C8" w14:paraId="31EC0027" w14:textId="77777777" w:rsidTr="00640060">
        <w:tc>
          <w:tcPr>
            <w:tcW w:w="2405" w:type="dxa"/>
          </w:tcPr>
          <w:p w14:paraId="1243C951" w14:textId="580C423B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Amp</w:t>
            </w:r>
          </w:p>
        </w:tc>
        <w:tc>
          <w:tcPr>
            <w:tcW w:w="986" w:type="dxa"/>
          </w:tcPr>
          <w:p w14:paraId="4D8EE531" w14:textId="45AA0D99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B</w:t>
            </w:r>
          </w:p>
        </w:tc>
        <w:tc>
          <w:tcPr>
            <w:tcW w:w="857" w:type="dxa"/>
          </w:tcPr>
          <w:p w14:paraId="7DFB6E8D" w14:textId="2DFB2E80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</w:tcPr>
          <w:p w14:paraId="31CD0AB0" w14:textId="519B0787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10000</w:t>
            </w:r>
          </w:p>
        </w:tc>
        <w:tc>
          <w:tcPr>
            <w:tcW w:w="2265" w:type="dxa"/>
          </w:tcPr>
          <w:p w14:paraId="221FD855" w14:textId="4DE0D128" w:rsidR="005765C8" w:rsidRDefault="00A811BE" w:rsidP="00A811B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5 </w:t>
            </w:r>
            <w:r w:rsidR="00640060">
              <w:rPr>
                <w:rFonts w:ascii="Times New Roman" w:hAnsi="Times New Roman" w:cs="Times New Roman"/>
                <w:sz w:val="24"/>
                <w:szCs w:val="24"/>
              </w:rPr>
              <w:t>± 4</w:t>
            </w:r>
          </w:p>
        </w:tc>
        <w:tc>
          <w:tcPr>
            <w:tcW w:w="1975" w:type="dxa"/>
          </w:tcPr>
          <w:p w14:paraId="3ABAF8EA" w14:textId="7CB2FF68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</w:tr>
      <w:tr w:rsidR="005765C8" w14:paraId="66790EF9" w14:textId="77777777" w:rsidTr="00640060">
        <w:tc>
          <w:tcPr>
            <w:tcW w:w="2405" w:type="dxa"/>
          </w:tcPr>
          <w:p w14:paraId="45CE9529" w14:textId="2D588B65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Amp-1</w:t>
            </w:r>
          </w:p>
        </w:tc>
        <w:tc>
          <w:tcPr>
            <w:tcW w:w="986" w:type="dxa"/>
          </w:tcPr>
          <w:p w14:paraId="213D1A31" w14:textId="421C978D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001-1</w:t>
            </w:r>
          </w:p>
        </w:tc>
        <w:tc>
          <w:tcPr>
            <w:tcW w:w="857" w:type="dxa"/>
          </w:tcPr>
          <w:p w14:paraId="40228A8A" w14:textId="1833B14E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5" w:type="dxa"/>
          </w:tcPr>
          <w:p w14:paraId="0829A794" w14:textId="0CEA11BB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10000</w:t>
            </w:r>
          </w:p>
        </w:tc>
        <w:tc>
          <w:tcPr>
            <w:tcW w:w="2265" w:type="dxa"/>
          </w:tcPr>
          <w:p w14:paraId="410E8B44" w14:textId="5CAD0BB5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 ± 3</w:t>
            </w:r>
          </w:p>
        </w:tc>
        <w:tc>
          <w:tcPr>
            <w:tcW w:w="1975" w:type="dxa"/>
          </w:tcPr>
          <w:p w14:paraId="660199E0" w14:textId="0437B970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765C8" w14:paraId="467E3CC5" w14:textId="77777777" w:rsidTr="00640060">
        <w:tc>
          <w:tcPr>
            <w:tcW w:w="2405" w:type="dxa"/>
          </w:tcPr>
          <w:p w14:paraId="4D40562D" w14:textId="76D0AEBF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Amp</w:t>
            </w:r>
          </w:p>
        </w:tc>
        <w:tc>
          <w:tcPr>
            <w:tcW w:w="986" w:type="dxa"/>
          </w:tcPr>
          <w:p w14:paraId="3836CF85" w14:textId="39925E8F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A</w:t>
            </w:r>
          </w:p>
        </w:tc>
        <w:tc>
          <w:tcPr>
            <w:tcW w:w="857" w:type="dxa"/>
          </w:tcPr>
          <w:p w14:paraId="29C3EC9F" w14:textId="4C084135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5" w:type="dxa"/>
          </w:tcPr>
          <w:p w14:paraId="5C59584A" w14:textId="1A382197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1000</w:t>
            </w:r>
          </w:p>
        </w:tc>
        <w:tc>
          <w:tcPr>
            <w:tcW w:w="2265" w:type="dxa"/>
          </w:tcPr>
          <w:p w14:paraId="6A9D087D" w14:textId="004EAD25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± 5</w:t>
            </w:r>
          </w:p>
        </w:tc>
        <w:tc>
          <w:tcPr>
            <w:tcW w:w="1975" w:type="dxa"/>
          </w:tcPr>
          <w:p w14:paraId="255B9C0C" w14:textId="328513AF" w:rsidR="005765C8" w:rsidRDefault="000F2C95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</w:tr>
      <w:tr w:rsidR="005765C8" w14:paraId="0D484FF4" w14:textId="77777777" w:rsidTr="00640060">
        <w:tc>
          <w:tcPr>
            <w:tcW w:w="2405" w:type="dxa"/>
          </w:tcPr>
          <w:p w14:paraId="73EE252F" w14:textId="45615735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 Amp</w:t>
            </w:r>
          </w:p>
        </w:tc>
        <w:tc>
          <w:tcPr>
            <w:tcW w:w="986" w:type="dxa"/>
          </w:tcPr>
          <w:p w14:paraId="12157131" w14:textId="6F28D919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10B</w:t>
            </w:r>
          </w:p>
        </w:tc>
        <w:tc>
          <w:tcPr>
            <w:tcW w:w="857" w:type="dxa"/>
          </w:tcPr>
          <w:p w14:paraId="5BA414AE" w14:textId="51355285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5" w:type="dxa"/>
          </w:tcPr>
          <w:p w14:paraId="40BA33AC" w14:textId="6F47BFAD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1000</w:t>
            </w:r>
          </w:p>
        </w:tc>
        <w:tc>
          <w:tcPr>
            <w:tcW w:w="2265" w:type="dxa"/>
          </w:tcPr>
          <w:p w14:paraId="425D2CDE" w14:textId="55AFDE81" w:rsidR="005765C8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± 5</w:t>
            </w:r>
          </w:p>
        </w:tc>
        <w:tc>
          <w:tcPr>
            <w:tcW w:w="1975" w:type="dxa"/>
          </w:tcPr>
          <w:p w14:paraId="0B8F2342" w14:textId="68F7E89F" w:rsidR="005765C8" w:rsidRDefault="000F2C95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640060" w14:paraId="5A973525" w14:textId="77777777" w:rsidTr="00640060">
        <w:tc>
          <w:tcPr>
            <w:tcW w:w="2405" w:type="dxa"/>
          </w:tcPr>
          <w:p w14:paraId="2A30073A" w14:textId="5AB9BCDF" w:rsidR="00640060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Amp-</w:t>
            </w:r>
            <w:r w:rsidR="00A811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6" w:type="dxa"/>
          </w:tcPr>
          <w:p w14:paraId="0F920FC5" w14:textId="166F1F0F" w:rsidR="00640060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01-10</w:t>
            </w:r>
          </w:p>
        </w:tc>
        <w:tc>
          <w:tcPr>
            <w:tcW w:w="857" w:type="dxa"/>
          </w:tcPr>
          <w:p w14:paraId="7173A7EB" w14:textId="22A293BD" w:rsidR="00640060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5" w:type="dxa"/>
          </w:tcPr>
          <w:p w14:paraId="7CFDDAC7" w14:textId="4FE38E55" w:rsidR="00640060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1000</w:t>
            </w:r>
          </w:p>
        </w:tc>
        <w:tc>
          <w:tcPr>
            <w:tcW w:w="2265" w:type="dxa"/>
          </w:tcPr>
          <w:p w14:paraId="31BF009A" w14:textId="6345A67C" w:rsidR="00640060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 ± 0.5</w:t>
            </w:r>
          </w:p>
        </w:tc>
        <w:tc>
          <w:tcPr>
            <w:tcW w:w="1975" w:type="dxa"/>
          </w:tcPr>
          <w:p w14:paraId="0786D49D" w14:textId="2861A1C0" w:rsidR="00640060" w:rsidRDefault="000F2C95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40060" w14:paraId="0DC79BF8" w14:textId="77777777" w:rsidTr="00640060">
        <w:tc>
          <w:tcPr>
            <w:tcW w:w="2405" w:type="dxa"/>
          </w:tcPr>
          <w:p w14:paraId="75DEA96D" w14:textId="73664694" w:rsidR="00640060" w:rsidRDefault="00640060" w:rsidP="00A811B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rcial Amp-</w:t>
            </w:r>
            <w:r w:rsidR="00A811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7A16A465" w14:textId="29BAD763" w:rsidR="00640060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10</w:t>
            </w:r>
          </w:p>
        </w:tc>
        <w:tc>
          <w:tcPr>
            <w:tcW w:w="857" w:type="dxa"/>
          </w:tcPr>
          <w:p w14:paraId="51ADA2D0" w14:textId="78960084" w:rsidR="00640060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5" w:type="dxa"/>
          </w:tcPr>
          <w:p w14:paraId="0D4BE39A" w14:textId="54C97BBF" w:rsidR="00640060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±1000</w:t>
            </w:r>
          </w:p>
        </w:tc>
        <w:tc>
          <w:tcPr>
            <w:tcW w:w="2265" w:type="dxa"/>
          </w:tcPr>
          <w:p w14:paraId="33673CD9" w14:textId="1F283B02" w:rsidR="00640060" w:rsidRDefault="00640060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± 3</w:t>
            </w:r>
          </w:p>
        </w:tc>
        <w:tc>
          <w:tcPr>
            <w:tcW w:w="1975" w:type="dxa"/>
          </w:tcPr>
          <w:p w14:paraId="1A9629A0" w14:textId="0CD9B01E" w:rsidR="00640060" w:rsidRDefault="000F2C95" w:rsidP="004A754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397DCA7C" w14:textId="39609374" w:rsidR="005765C8" w:rsidRDefault="005765C8" w:rsidP="004A75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E080F6" w14:textId="561B81A7" w:rsidR="00597400" w:rsidRDefault="00D421A7" w:rsidP="003B34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21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94ED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C653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D421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ummary of the comparison between all the amplifiers. </w:t>
      </w:r>
      <w:r w:rsidRPr="00D421A7">
        <w:rPr>
          <w:rFonts w:ascii="Times New Roman" w:hAnsi="Times New Roman" w:cs="Times New Roman"/>
          <w:sz w:val="24"/>
          <w:szCs w:val="24"/>
          <w:lang w:val="en-US"/>
        </w:rPr>
        <w:t>The column-1 is the type of amplifier used (commercial or lab) with the respective legend code in the column-2. The values in Column-3, 4</w:t>
      </w:r>
      <w:r w:rsidR="00EA61F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21A7">
        <w:rPr>
          <w:rFonts w:ascii="Times New Roman" w:hAnsi="Times New Roman" w:cs="Times New Roman"/>
          <w:sz w:val="24"/>
          <w:szCs w:val="24"/>
          <w:lang w:val="en-US"/>
        </w:rPr>
        <w:t xml:space="preserve"> 5 and 6 are feedback resistor (R</w:t>
      </w:r>
      <w:r w:rsidRPr="00D421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F</w:t>
      </w:r>
      <w:r w:rsidRPr="00D421A7">
        <w:rPr>
          <w:rFonts w:ascii="Times New Roman" w:hAnsi="Times New Roman" w:cs="Times New Roman"/>
          <w:sz w:val="24"/>
          <w:szCs w:val="24"/>
          <w:lang w:val="en-US"/>
        </w:rPr>
        <w:t xml:space="preserve">), the range of </w:t>
      </w:r>
      <w:r w:rsidR="00DF2E01" w:rsidRPr="00D421A7">
        <w:rPr>
          <w:rFonts w:ascii="Times New Roman" w:hAnsi="Times New Roman" w:cs="Times New Roman"/>
          <w:sz w:val="24"/>
          <w:szCs w:val="24"/>
          <w:lang w:val="en-US"/>
        </w:rPr>
        <w:t>measurable</w:t>
      </w:r>
      <w:r w:rsidRPr="00D421A7">
        <w:rPr>
          <w:rFonts w:ascii="Times New Roman" w:hAnsi="Times New Roman" w:cs="Times New Roman"/>
          <w:sz w:val="24"/>
          <w:szCs w:val="24"/>
          <w:lang w:val="en-US"/>
        </w:rPr>
        <w:t xml:space="preserve"> current range (at ±</w:t>
      </w:r>
      <w:r w:rsidR="002C5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21A7">
        <w:rPr>
          <w:rFonts w:ascii="Times New Roman" w:hAnsi="Times New Roman" w:cs="Times New Roman"/>
          <w:sz w:val="24"/>
          <w:szCs w:val="24"/>
          <w:lang w:val="en-US"/>
        </w:rPr>
        <w:t>10 volts V</w:t>
      </w:r>
      <w:r w:rsidRPr="00D421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C</w:t>
      </w:r>
      <w:r w:rsidRPr="00D421A7">
        <w:rPr>
          <w:rFonts w:ascii="Times New Roman" w:hAnsi="Times New Roman" w:cs="Times New Roman"/>
          <w:sz w:val="24"/>
          <w:szCs w:val="24"/>
          <w:lang w:val="en-US"/>
        </w:rPr>
        <w:t>), RMS noise in the measured current for a 500 k</w:t>
      </w:r>
      <w:r w:rsidRPr="00D421A7">
        <w:rPr>
          <w:rFonts w:ascii="Times New Roman" w:hAnsi="Times New Roman" w:cs="Times New Roman"/>
          <w:sz w:val="24"/>
          <w:szCs w:val="24"/>
          <w:lang w:val="el-GR"/>
        </w:rPr>
        <w:t>Ω</w:t>
      </w:r>
      <w:r w:rsidRPr="00D421A7">
        <w:rPr>
          <w:rFonts w:ascii="Times New Roman" w:hAnsi="Times New Roman" w:cs="Times New Roman"/>
          <w:sz w:val="24"/>
          <w:szCs w:val="24"/>
          <w:lang w:val="en-US"/>
        </w:rPr>
        <w:t xml:space="preserve"> electrical resistor at 1 kHz software filter and the bandwidth of the amplifier respectively.</w:t>
      </w:r>
    </w:p>
    <w:p w14:paraId="436F82B5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3FC271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2F12FA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21F5CE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1DB32A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113A0E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3317DA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C8A790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722E28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FC81DE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68FC27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10B4EE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A33521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6AFBD7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1BFEE9" w14:textId="77777777" w:rsidR="00F90F69" w:rsidRDefault="00F90F69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A835FC" w14:textId="4E0C2A48" w:rsidR="00B31C4D" w:rsidRDefault="00B31C4D" w:rsidP="0059740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49"/>
        <w:gridCol w:w="996"/>
        <w:gridCol w:w="968"/>
        <w:gridCol w:w="1249"/>
        <w:gridCol w:w="1249"/>
        <w:gridCol w:w="1249"/>
        <w:gridCol w:w="1249"/>
        <w:gridCol w:w="1249"/>
      </w:tblGrid>
      <w:tr w:rsidR="004A5EA2" w:rsidRPr="008377A7" w14:paraId="5B5D1863" w14:textId="77777777" w:rsidTr="004A5EA2">
        <w:trPr>
          <w:trHeight w:val="256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537B3" w14:textId="2CAC232A" w:rsidR="004A5EA2" w:rsidRPr="008377A7" w:rsidRDefault="002C5C9D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 Frequency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6B5CD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A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96944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B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82FD8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001-1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038A7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0A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A2793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0B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D021F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01-10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769A8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10</w:t>
            </w:r>
          </w:p>
        </w:tc>
      </w:tr>
      <w:tr w:rsidR="004A5EA2" w:rsidRPr="008377A7" w14:paraId="22427CF5" w14:textId="77777777" w:rsidTr="004A5EA2">
        <w:trPr>
          <w:trHeight w:val="256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D7D50" w14:textId="7BDC8BC7" w:rsidR="004A5EA2" w:rsidRPr="008377A7" w:rsidRDefault="002C5C9D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 w:rsidR="004A5EA2"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filtered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D1663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72 </w:t>
            </w: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± 7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0DA3D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119 ± 8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1CD1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191 ± 6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B62C7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77 ± 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958DD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75 ± 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2F7B2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21.2 ± 0.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5203D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63 ± 2</w:t>
            </w:r>
          </w:p>
        </w:tc>
      </w:tr>
      <w:tr w:rsidR="004A5EA2" w:rsidRPr="008377A7" w14:paraId="7AD23D04" w14:textId="77777777" w:rsidTr="004A5EA2">
        <w:trPr>
          <w:trHeight w:val="256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090B4" w14:textId="7523EFA0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C3117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72 </w:t>
            </w: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± 7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282F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120 ± 8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64AF9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190± 6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6F944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77 ± 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57222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75 ± 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84051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21.3 ± 0.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84595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63 ± 2</w:t>
            </w:r>
          </w:p>
        </w:tc>
      </w:tr>
      <w:tr w:rsidR="004A5EA2" w:rsidRPr="008377A7" w14:paraId="7CE09FC3" w14:textId="77777777" w:rsidTr="004A5EA2">
        <w:trPr>
          <w:trHeight w:val="256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BC520" w14:textId="4E7EF13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C5C9D"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65470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09 </w:t>
            </w: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± 5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21140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858 ± 7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C7F71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928 ± 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1FEEC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55 ± 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7ABA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57 ± 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A06FD" w14:textId="3C509A46" w:rsidR="004A5EA2" w:rsidRPr="008377A7" w:rsidRDefault="004A5EA2" w:rsidP="00F01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F015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0154E" w:rsidRPr="00837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± 0.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AF472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59 ± 2</w:t>
            </w:r>
          </w:p>
        </w:tc>
      </w:tr>
      <w:tr w:rsidR="004A5EA2" w:rsidRPr="008377A7" w14:paraId="6C31E3BA" w14:textId="77777777" w:rsidTr="004A5EA2">
        <w:trPr>
          <w:trHeight w:val="256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E00B0" w14:textId="1C651841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C5C9D"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D3BBA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37 </w:t>
            </w: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± 5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9159A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717 ± 6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E9647" w14:textId="23D24BE9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 xml:space="preserve">779 </w:t>
            </w:r>
            <w:r w:rsidR="004D4A0E" w:rsidRPr="008377A7">
              <w:rPr>
                <w:rFonts w:ascii="Times New Roman" w:hAnsi="Times New Roman" w:cs="Times New Roman"/>
                <w:sz w:val="24"/>
                <w:szCs w:val="24"/>
              </w:rPr>
              <w:t>± 4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7F9C2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44 ± 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56AC1" w14:textId="67483A7E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  <w:r w:rsidR="004D4A0E" w:rsidRPr="008377A7">
              <w:rPr>
                <w:rFonts w:ascii="Times New Roman" w:hAnsi="Times New Roman" w:cs="Times New Roman"/>
                <w:sz w:val="24"/>
                <w:szCs w:val="24"/>
              </w:rPr>
              <w:t>± 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D61CE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81.9 ± 0.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DE0B1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55 ± 2</w:t>
            </w:r>
          </w:p>
        </w:tc>
      </w:tr>
      <w:tr w:rsidR="004A5EA2" w:rsidRPr="008377A7" w14:paraId="478F705E" w14:textId="77777777" w:rsidTr="004A5EA2">
        <w:trPr>
          <w:trHeight w:val="256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5952" w14:textId="1F38A276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C5C9D"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17748" w14:textId="18BB59E2" w:rsidR="004A5EA2" w:rsidRPr="008377A7" w:rsidRDefault="00F0154E" w:rsidP="00F01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A5EA2" w:rsidRPr="008377A7">
              <w:rPr>
                <w:rFonts w:ascii="Times New Roman" w:hAnsi="Times New Roman" w:cs="Times New Roman"/>
                <w:sz w:val="24"/>
                <w:szCs w:val="24"/>
              </w:rPr>
              <w:t>± 5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9CC7C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531 ± 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AE41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564 ± 4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7BB2C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26 ± 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44C5F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29 ± 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293A1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61.8 ± 0.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66D64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50 ± 2</w:t>
            </w:r>
          </w:p>
        </w:tc>
      </w:tr>
      <w:tr w:rsidR="004A5EA2" w:rsidRPr="008377A7" w14:paraId="2F45562C" w14:textId="77777777" w:rsidTr="004A5EA2">
        <w:trPr>
          <w:trHeight w:val="256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69439" w14:textId="17E317B8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C5C9D"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132E4" w14:textId="7DC10867" w:rsidR="004A5EA2" w:rsidRPr="008377A7" w:rsidRDefault="00F0154E" w:rsidP="00F01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A5EA2" w:rsidRPr="008377A7">
              <w:rPr>
                <w:rFonts w:ascii="Times New Roman" w:hAnsi="Times New Roman" w:cs="Times New Roman"/>
                <w:sz w:val="24"/>
                <w:szCs w:val="24"/>
              </w:rPr>
              <w:t>± 4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A02B0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83 </w:t>
            </w: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± 4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5D3B5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385 ± 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7A250" w14:textId="209108B0" w:rsidR="004A5EA2" w:rsidRPr="008377A7" w:rsidRDefault="004D4A0E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09 ±</w:t>
            </w:r>
            <w:r w:rsidR="004A5EA2" w:rsidRPr="008377A7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AD5EA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12 ± 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D5FC8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45.9 ± 0.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331A" w14:textId="57BDDC8B" w:rsidR="004A5EA2" w:rsidRPr="008377A7" w:rsidRDefault="004A5EA2" w:rsidP="005B25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 xml:space="preserve">47 ± </w:t>
            </w:r>
            <w:r w:rsidR="005B25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A5EA2" w:rsidRPr="008377A7" w14:paraId="1A362A7B" w14:textId="77777777" w:rsidTr="004A5EA2">
        <w:trPr>
          <w:trHeight w:val="73"/>
        </w:trPr>
        <w:tc>
          <w:tcPr>
            <w:tcW w:w="20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794C7" w14:textId="224DB92D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C5C9D" w:rsidRPr="008377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35203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93 ± 3</w:t>
            </w:r>
          </w:p>
        </w:tc>
        <w:tc>
          <w:tcPr>
            <w:tcW w:w="9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E0E02" w14:textId="381E8E2C" w:rsidR="004A5EA2" w:rsidRPr="008377A7" w:rsidRDefault="005B25FC" w:rsidP="005B25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377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A5EA2" w:rsidRPr="008377A7">
              <w:rPr>
                <w:rFonts w:ascii="Times New Roman" w:hAnsi="Times New Roman" w:cs="Times New Roman"/>
                <w:sz w:val="24"/>
                <w:szCs w:val="24"/>
              </w:rPr>
              <w:t>± 4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C6985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159 ± 3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90AD4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79 ± 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135FE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82 ± 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115FD" w14:textId="59C39DF3" w:rsidR="004A5EA2" w:rsidRPr="008377A7" w:rsidRDefault="004A5EA2" w:rsidP="00F015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F015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0154E" w:rsidRPr="008377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52DAE" w14:textId="77777777" w:rsidR="004A5EA2" w:rsidRPr="008377A7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77A7">
              <w:rPr>
                <w:rFonts w:ascii="Times New Roman" w:hAnsi="Times New Roman" w:cs="Times New Roman"/>
                <w:sz w:val="24"/>
                <w:szCs w:val="24"/>
              </w:rPr>
              <w:t>39 ± 3</w:t>
            </w:r>
          </w:p>
        </w:tc>
      </w:tr>
    </w:tbl>
    <w:p w14:paraId="6F044E72" w14:textId="77777777" w:rsidR="004A5EA2" w:rsidRDefault="004A5EA2" w:rsidP="004A5E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859C7F" w14:textId="4BCD239E" w:rsidR="00597400" w:rsidRDefault="004A5EA2" w:rsidP="003B348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1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C6536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D421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62160C">
        <w:rPr>
          <w:rFonts w:ascii="Times New Roman" w:hAnsi="Times New Roman" w:cs="Times New Roman"/>
          <w:bCs/>
          <w:sz w:val="24"/>
          <w:szCs w:val="24"/>
          <w:lang w:val="en-US"/>
        </w:rPr>
        <w:t>The table shows the</w:t>
      </w:r>
      <w:r w:rsidR="006216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MS noise values</w:t>
      </w:r>
      <w:r w:rsidR="00D76B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76BD2">
        <w:rPr>
          <w:rFonts w:ascii="Times New Roman" w:eastAsia="Calibri" w:hAnsi="Times New Roman" w:cs="Times New Roman"/>
          <w:sz w:val="24"/>
          <w:szCs w:val="24"/>
          <w:lang w:val="en-US"/>
        </w:rPr>
        <w:t>pA</w:t>
      </w:r>
      <w:proofErr w:type="spellEnd"/>
      <w:r w:rsidR="00D76BD2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current</w:t>
      </w:r>
      <w:r w:rsidR="0062160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>measurements for L1, L10 series lab amplifiers and D001-1, D01-10 and AM10 commercial amplifier at 1, 5, 10, 20, 30, 50</w:t>
      </w:r>
      <w:r w:rsidR="00DD311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>k</w:t>
      </w:r>
      <w:r w:rsidR="00DD3114">
        <w:rPr>
          <w:rFonts w:ascii="Times New Roman" w:eastAsia="Calibri" w:hAnsi="Times New Roman" w:cs="Times New Roman"/>
          <w:sz w:val="24"/>
          <w:szCs w:val="24"/>
          <w:lang w:val="en-US"/>
        </w:rPr>
        <w:t>Hz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iltered and unfiltered frequency. The current measurements were made at ± 300 mV with a 500 </w:t>
      </w:r>
      <w:r w:rsidR="00CE7132" w:rsidRPr="00CE7132">
        <w:rPr>
          <w:rFonts w:ascii="Times New Roman" w:hAnsi="Times New Roman" w:cs="Times New Roman"/>
          <w:bCs/>
          <w:sz w:val="24"/>
          <w:szCs w:val="24"/>
        </w:rPr>
        <w:t>k</w:t>
      </w:r>
      <w:r w:rsidR="00CE7132" w:rsidRPr="00CE7132">
        <w:rPr>
          <w:rFonts w:ascii="Times New Roman" w:hAnsi="Times New Roman" w:cs="Times New Roman"/>
          <w:bCs/>
          <w:sz w:val="24"/>
          <w:szCs w:val="24"/>
          <w:lang w:val="el-GR"/>
        </w:rPr>
        <w:t>Ω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oad resistor (R</w:t>
      </w:r>
      <w:r w:rsidR="00CE7132" w:rsidRPr="00CE713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</w:t>
      </w:r>
    </w:p>
    <w:p w14:paraId="6DAAF2EF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418A10D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5A4FADB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729EF0E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484F58E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3C4AD8E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65E61D6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B43281E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BE47E4F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F394DE8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D2A315F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423FE30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951A645" w14:textId="77777777" w:rsidR="00F90F69" w:rsidRDefault="00F90F69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C7ABDB9" w14:textId="54756784" w:rsidR="003B3483" w:rsidRDefault="003B3483" w:rsidP="00597400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104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9"/>
        <w:gridCol w:w="1010"/>
        <w:gridCol w:w="982"/>
        <w:gridCol w:w="1267"/>
        <w:gridCol w:w="1267"/>
        <w:gridCol w:w="1267"/>
        <w:gridCol w:w="1267"/>
        <w:gridCol w:w="1267"/>
      </w:tblGrid>
      <w:tr w:rsidR="004A5EA2" w:rsidRPr="003E6C64" w14:paraId="3C30B411" w14:textId="77777777" w:rsidTr="004A5EA2">
        <w:trPr>
          <w:trHeight w:val="133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8626D" w14:textId="6F01CC45" w:rsidR="004A5EA2" w:rsidRPr="003E6C64" w:rsidRDefault="002C5C9D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ter Frequency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4A0E6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A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D8553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B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209EF7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001-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F2D18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0A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1B082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0B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D4D4F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01-1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BA0B3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10</w:t>
            </w:r>
          </w:p>
        </w:tc>
      </w:tr>
      <w:tr w:rsidR="004A5EA2" w:rsidRPr="003E6C64" w14:paraId="6CFB9F7E" w14:textId="77777777" w:rsidTr="004A5EA2">
        <w:trPr>
          <w:trHeight w:val="133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8BD21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filtered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C635F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20 ± 10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CF8D3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02 ± 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26ACE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80 ± 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8247E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1 ± 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CF6CC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6 ± 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4E838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2.2 ± 0.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D8CB4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0.2 ± 0.8</w:t>
            </w:r>
          </w:p>
        </w:tc>
      </w:tr>
      <w:tr w:rsidR="004A5EA2" w:rsidRPr="003E6C64" w14:paraId="018930BA" w14:textId="77777777" w:rsidTr="004A5EA2">
        <w:trPr>
          <w:trHeight w:val="133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29744" w14:textId="1F9C7DBD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1D429" w14:textId="6EAA267E" w:rsidR="004A5EA2" w:rsidRPr="003E6C64" w:rsidRDefault="006831E6" w:rsidP="006831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1</w:t>
            </w:r>
            <w:r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</w:t>
            </w: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="004A5EA2"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± 9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4F52D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02 ± 9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E6F60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81 ± 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3A046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41 ± 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87492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6 ± 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CE864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22.2 ± 0.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C3EFC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0.2 ± 0.8</w:t>
            </w:r>
          </w:p>
        </w:tc>
      </w:tr>
      <w:tr w:rsidR="004A5EA2" w:rsidRPr="003E6C64" w14:paraId="0D2AA6E6" w14:textId="77777777" w:rsidTr="004A5EA2">
        <w:trPr>
          <w:trHeight w:val="133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F079F" w14:textId="39964ED9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40D25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9 ± 8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1421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42 ± 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60351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19 ± 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FF49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16 ± 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36A97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6 ± 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CD8E1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6.6 ± 0.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90827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4.7 ± 0.9</w:t>
            </w:r>
          </w:p>
        </w:tc>
      </w:tr>
      <w:tr w:rsidR="004A5EA2" w:rsidRPr="003E6C64" w14:paraId="10A0196D" w14:textId="77777777" w:rsidTr="004A5EA2">
        <w:trPr>
          <w:trHeight w:val="133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17A28" w14:textId="22A7DF28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C5C9D"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817A4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03 ± 7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B084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02 ± 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38BCC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771 ± 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6F4C4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02 ± 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8CD02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95 ± 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D9C58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2.1 ± 0.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3B4E8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9 ± 1</w:t>
            </w:r>
          </w:p>
        </w:tc>
      </w:tr>
      <w:tr w:rsidR="004A5EA2" w:rsidRPr="003E6C64" w14:paraId="731C2DAA" w14:textId="77777777" w:rsidTr="004A5EA2">
        <w:trPr>
          <w:trHeight w:val="133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C28B6" w14:textId="64865EF8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C5C9D"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2BE36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08 ± 6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7ED44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6 ± 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626C3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59 ± 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9F79C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4 ± 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CDD50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0 ± 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FE09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1.7 ± 0.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6D0B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2 ± 1</w:t>
            </w:r>
          </w:p>
        </w:tc>
      </w:tr>
      <w:tr w:rsidR="004A5EA2" w:rsidRPr="003E6C64" w14:paraId="2BAA8DF2" w14:textId="77777777" w:rsidTr="004A5EA2">
        <w:trPr>
          <w:trHeight w:val="133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0B78A" w14:textId="337CC3CE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C5C9D"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DE872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36 ± 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B49EA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70 ± 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F4A16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81 ± 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9EAAE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8 ± 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D1A5C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7 ± 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90CB7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5.5 ± 0.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CBC1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9 ± 1</w:t>
            </w:r>
          </w:p>
        </w:tc>
      </w:tr>
      <w:tr w:rsidR="004A5EA2" w:rsidRPr="003E6C64" w14:paraId="59C32070" w14:textId="77777777" w:rsidTr="004A5EA2">
        <w:trPr>
          <w:trHeight w:val="37"/>
        </w:trPr>
        <w:tc>
          <w:tcPr>
            <w:tcW w:w="2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446CB" w14:textId="2FE23213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2C5C9D" w:rsidRPr="003E6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</w:t>
            </w:r>
            <w:r w:rsidR="002C5C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z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CB755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81 ± 4</w:t>
            </w:r>
          </w:p>
        </w:tc>
        <w:tc>
          <w:tcPr>
            <w:tcW w:w="9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20CB2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73 ± 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FA2D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59 ± 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397BE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5 ± 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368E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6 ± 3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6B9F5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6.8 ± 0.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8B3B5" w14:textId="77777777" w:rsidR="004A5EA2" w:rsidRPr="003E6C64" w:rsidRDefault="004A5EA2" w:rsidP="00914DC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C64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2 ± 2</w:t>
            </w:r>
          </w:p>
        </w:tc>
      </w:tr>
    </w:tbl>
    <w:p w14:paraId="56CBD531" w14:textId="31E9AF6C" w:rsidR="00B05F21" w:rsidRDefault="00B05F21" w:rsidP="004A754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EDF167" w14:textId="77777777" w:rsidR="00F90F69" w:rsidRDefault="004A5EA2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421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0C6536">
        <w:rPr>
          <w:rFonts w:ascii="Times New Roman" w:hAnsi="Times New Roman" w:cs="Times New Roman"/>
          <w:b/>
          <w:bCs/>
          <w:sz w:val="24"/>
          <w:szCs w:val="24"/>
          <w:lang w:val="en-US"/>
        </w:rPr>
        <w:t>S4</w:t>
      </w:r>
      <w:r w:rsidRPr="00D421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CE7132">
        <w:rPr>
          <w:rFonts w:ascii="Times New Roman" w:hAnsi="Times New Roman" w:cs="Times New Roman"/>
          <w:bCs/>
          <w:sz w:val="24"/>
          <w:szCs w:val="24"/>
          <w:lang w:val="en-US"/>
        </w:rPr>
        <w:t>The table shows the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MS noise values</w:t>
      </w:r>
      <w:r w:rsidR="00D76B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D76BD2">
        <w:rPr>
          <w:rFonts w:ascii="Times New Roman" w:eastAsia="Calibri" w:hAnsi="Times New Roman" w:cs="Times New Roman"/>
          <w:sz w:val="24"/>
          <w:szCs w:val="24"/>
          <w:lang w:val="en-US"/>
        </w:rPr>
        <w:t>pA</w:t>
      </w:r>
      <w:proofErr w:type="spellEnd"/>
      <w:r w:rsidR="00D76B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>in current measurements for L1, L10 series lab amplifiers and D001-1, D01-10 and AM10 commercial amplifier at 1, 5, 10, 20, 30, 50</w:t>
      </w:r>
      <w:r w:rsidR="002C5C9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>k</w:t>
      </w:r>
      <w:r w:rsidR="002C5C9D">
        <w:rPr>
          <w:rFonts w:ascii="Times New Roman" w:eastAsia="Calibri" w:hAnsi="Times New Roman" w:cs="Times New Roman"/>
          <w:sz w:val="24"/>
          <w:szCs w:val="24"/>
          <w:lang w:val="en-US"/>
        </w:rPr>
        <w:t>Hz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iltered and unfiltered frequency. The current measurements were made at ± 300 mV with a 1 </w:t>
      </w:r>
      <w:r w:rsidR="00CE7132">
        <w:rPr>
          <w:rFonts w:ascii="Times New Roman" w:hAnsi="Times New Roman" w:cs="Times New Roman"/>
          <w:bCs/>
          <w:sz w:val="24"/>
          <w:szCs w:val="24"/>
        </w:rPr>
        <w:t>M</w:t>
      </w:r>
      <w:r w:rsidR="00CE7132" w:rsidRPr="00CE7132">
        <w:rPr>
          <w:rFonts w:ascii="Times New Roman" w:hAnsi="Times New Roman" w:cs="Times New Roman"/>
          <w:bCs/>
          <w:sz w:val="24"/>
          <w:szCs w:val="24"/>
          <w:lang w:val="el-GR"/>
        </w:rPr>
        <w:t>Ω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oad resistor (R</w:t>
      </w:r>
      <w:r w:rsidR="00CE7132" w:rsidRPr="00CE7132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P</w:t>
      </w:r>
      <w:r w:rsidR="00CE7132">
        <w:rPr>
          <w:rFonts w:ascii="Times New Roman" w:eastAsia="Calibri" w:hAnsi="Times New Roman" w:cs="Times New Roman"/>
          <w:sz w:val="24"/>
          <w:szCs w:val="24"/>
          <w:lang w:val="en-US"/>
        </w:rPr>
        <w:t>).</w:t>
      </w:r>
    </w:p>
    <w:p w14:paraId="40D360AB" w14:textId="77777777" w:rsidR="00F90F69" w:rsidRDefault="00F90F69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74A5BAD" w14:textId="77777777" w:rsidR="00F90F69" w:rsidRDefault="00F90F69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FAF95E6" w14:textId="77777777" w:rsidR="00F90F69" w:rsidRDefault="00F90F69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2635015" w14:textId="77777777" w:rsidR="00F90F69" w:rsidRDefault="00F90F69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90C2D72" w14:textId="77777777" w:rsidR="00F90F69" w:rsidRDefault="00F90F69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2681458" w14:textId="77777777" w:rsidR="00F90F69" w:rsidRDefault="00F90F69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6B168E8" w14:textId="77777777" w:rsidR="00F90F69" w:rsidRDefault="00F90F69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0984A0F" w14:textId="77777777" w:rsidR="00F90F69" w:rsidRDefault="00F90F69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40CBFD8" w14:textId="77777777" w:rsidR="00F90F69" w:rsidRDefault="00F90F69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864048B" w14:textId="77777777" w:rsidR="00F90F69" w:rsidRDefault="00F90F69" w:rsidP="0059740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6CE7CE6" w14:textId="49E4C75A" w:rsidR="00597400" w:rsidRDefault="00597400" w:rsidP="005974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C09B2A" w14:textId="77777777" w:rsidR="00F90F69" w:rsidRPr="00597400" w:rsidRDefault="00F90F69" w:rsidP="005974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CC350E" w14:textId="3FA7FBF1" w:rsidR="008E7166" w:rsidRDefault="0035466A" w:rsidP="00013AEA">
      <w:pPr>
        <w:keepNext/>
        <w:jc w:val="both"/>
      </w:pPr>
      <w:r w:rsidRPr="0035466A">
        <w:rPr>
          <w:noProof/>
          <w:lang w:val="en-US"/>
        </w:rPr>
        <w:drawing>
          <wp:inline distT="0" distB="0" distL="0" distR="0" wp14:anchorId="639C0B3C" wp14:editId="6C0558DF">
            <wp:extent cx="5884302" cy="1659146"/>
            <wp:effectExtent l="0" t="0" r="0" b="0"/>
            <wp:docPr id="2" name="Picture 2" descr="C:\Users\saurabh\ownCloud\shared-gvs-GVSONILAB\LAB MANUSCRIPTS\02_Lab Amplifier_SK_PK\Data_MS\Supplementary\All Micropore images\Fig_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urabh\ownCloud\shared-gvs-GVSONILAB\LAB MANUSCRIPTS\02_Lab Amplifier_SK_PK\Data_MS\Supplementary\All Micropore images\Fig_S1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744" cy="883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1E0E6" w14:textId="339189D1" w:rsidR="00D24FDB" w:rsidRDefault="00013AEA" w:rsidP="00412872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5344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Figure S</w:t>
      </w:r>
      <w:r w:rsidRPr="0015344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fldChar w:fldCharType="begin"/>
      </w:r>
      <w:r w:rsidRPr="0015344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15344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fldChar w:fldCharType="separate"/>
      </w:r>
      <w:r w:rsidRPr="00153443">
        <w:rPr>
          <w:rFonts w:ascii="Times New Roman" w:hAnsi="Times New Roman" w:cs="Times New Roman"/>
          <w:b/>
          <w:i w:val="0"/>
          <w:iCs w:val="0"/>
          <w:noProof/>
          <w:color w:val="auto"/>
          <w:sz w:val="24"/>
          <w:szCs w:val="24"/>
        </w:rPr>
        <w:t>1</w:t>
      </w:r>
      <w:r w:rsidRPr="0015344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fldChar w:fldCharType="end"/>
      </w:r>
      <w:r w:rsidRPr="00153443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:</w:t>
      </w:r>
      <w:r w:rsidRPr="006709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39475E" w:rsidRPr="006709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Optical </w:t>
      </w:r>
      <w:r w:rsidR="00EB3E5D" w:rsidRPr="006709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mage library of micropores used in this paper. Scale bar</w:t>
      </w:r>
      <w:r w:rsidR="003A4485" w:rsidRPr="006709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30 μm)</w:t>
      </w:r>
      <w:r w:rsidR="009462D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s common </w:t>
      </w:r>
      <w:r w:rsidR="00EB3E5D" w:rsidRPr="006709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o all images</w:t>
      </w:r>
      <w:r w:rsidR="003A4485" w:rsidRPr="006709B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6A0291B5" w14:textId="77777777" w:rsidR="00F90F69" w:rsidRDefault="00F90F69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6DC0FDB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18F8359E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26257FA6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122B1BFA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14FF17D0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1E3D8FCE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0BD6E9C6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34223450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3986D527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5DBB45A7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6A819D82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7109DB79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409220C7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1969E0F5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01ADF916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5368C9AC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5EDE3E42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1309AA1B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534CA5D3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57FA3A37" w14:textId="77777777" w:rsidR="00F90F69" w:rsidRDefault="00F90F69">
      <w:pPr>
        <w:rPr>
          <w:rFonts w:ascii="Times New Roman" w:hAnsi="Times New Roman" w:cs="Times New Roman"/>
          <w:sz w:val="24"/>
          <w:szCs w:val="24"/>
        </w:rPr>
      </w:pPr>
    </w:p>
    <w:p w14:paraId="7160D2F1" w14:textId="136FC18E" w:rsidR="00D24FDB" w:rsidRDefault="00D24F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A6C9AF" w14:textId="441C2F8F" w:rsidR="00412872" w:rsidRDefault="00412872" w:rsidP="002B0AF5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793B00">
        <w:rPr>
          <w:rFonts w:ascii="Times New Roman" w:eastAsia="Times New Roman" w:hAnsi="Times New Roman" w:cs="Times New Roman"/>
          <w:noProof/>
          <w:color w:val="7030A0"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7103CA14" wp14:editId="707A1502">
            <wp:simplePos x="914400" y="3449955"/>
            <wp:positionH relativeFrom="column">
              <wp:align>left</wp:align>
            </wp:positionH>
            <wp:positionV relativeFrom="paragraph">
              <wp:align>top</wp:align>
            </wp:positionV>
            <wp:extent cx="5731510" cy="3274060"/>
            <wp:effectExtent l="0" t="0" r="2540" b="2540"/>
            <wp:wrapSquare wrapText="bothSides"/>
            <wp:docPr id="3" name="Picture 3" descr="C:\Users\Saurabh\Desktop\PLos One Temp\Micropore_Schemati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urabh\Desktop\PLos One Temp\Micropore_Schematic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4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lang w:val="en-US"/>
        </w:rPr>
        <w:br w:type="textWrapping" w:clear="all"/>
      </w:r>
      <w:r w:rsidRPr="002652B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2652B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S2: Schematic of the micropore setup. </w:t>
      </w:r>
      <w:r w:rsidRPr="002652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glass micropore is mounted in the fluid chamber containing the suspension buffer and sample. The syringe pump is connected to the glass capillary to create a stable fluid flow to translocate the sample through the micropore. The translocation current signals are acquired using two Ag/AgCl electrodes, one immersed into the buffer in the fluid chamber and other inserted in the tubing. These electrodes are connected with the lab amplifier, which is controlled using a </w:t>
      </w:r>
      <w:proofErr w:type="gramStart"/>
      <w:r w:rsidRPr="002652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ustom made</w:t>
      </w:r>
      <w:proofErr w:type="gramEnd"/>
      <w:r w:rsidRPr="002652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abVIEW code. The entire micropore device unit is mounted on a glass slide.</w:t>
      </w:r>
      <w:r w:rsidR="00D24F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8595E2A" w14:textId="4C49E238" w:rsidR="00F90F69" w:rsidRDefault="00F90F69" w:rsidP="002B0AF5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9786512" w14:textId="655560D3" w:rsidR="00F90F69" w:rsidRDefault="00F90F69" w:rsidP="002B0AF5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77062E9" w14:textId="61657203" w:rsidR="00F90F69" w:rsidRDefault="00F90F69" w:rsidP="002B0AF5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0BD3D0C8" w14:textId="77777777" w:rsidR="00F90F69" w:rsidRPr="002652BB" w:rsidRDefault="00F90F69" w:rsidP="002B0AF5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E610DA9" w14:textId="5DF646AE" w:rsidR="00412872" w:rsidRDefault="004C38A0" w:rsidP="00412872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D579FB">
        <w:rPr>
          <w:rFonts w:ascii="Times New Roman" w:eastAsia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4C027C2B" wp14:editId="26CD50B1">
            <wp:extent cx="5731510" cy="1723199"/>
            <wp:effectExtent l="0" t="0" r="2540" b="0"/>
            <wp:docPr id="1" name="Picture 1" descr="H:\PhD\Micropore\data\20220309_3.0umPore_EtOH_Conc\Fig.SX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PhD\Micropore\data\20220309_3.0umPore_EtOH_Conc\Fig.SX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23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57E3E" w14:textId="77777777" w:rsidR="00F90F69" w:rsidRDefault="004C38A0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5344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Figure S3: a </w:t>
      </w:r>
      <w:r w:rsidRPr="001534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lot of ΔG values for 4.98 µm beads translocating through an 8.3 µm micropore data measured at 100 kHz (using commercial </w:t>
      </w:r>
      <w:proofErr w:type="spellStart"/>
      <w:r w:rsidRPr="001534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xopatch</w:t>
      </w:r>
      <w:proofErr w:type="spellEnd"/>
      <w:r w:rsidRPr="001534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200B amplifier, flow velocity 500 </w:t>
      </w:r>
      <w:proofErr w:type="spellStart"/>
      <w:r w:rsidRPr="001534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L</w:t>
      </w:r>
      <w:proofErr w:type="spellEnd"/>
      <w:r w:rsidRPr="001534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/min) and digitally filtered at different filter frequencies. </w:t>
      </w:r>
      <w:r w:rsidRPr="0015344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b </w:t>
      </w:r>
      <w:r w:rsidRPr="0015344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ΔT histogram of 2.1 µm beads translocating through a 3.0 µm micropore data with mean translocation times of 0.67 milliseconds. Solid line is log-normal fit to the distribution.</w:t>
      </w:r>
      <w:r w:rsidR="00D24FD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C9A0C87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A05D6EF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DF6FAA3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16CDB4A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FF8C690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44F8B1D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A7CC67A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DB693A0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ADDD4D8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4512C8B6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37CE906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A18FF58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685AC4C" w14:textId="77777777" w:rsidR="00F90F69" w:rsidRDefault="00F90F69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62C333C6" w14:textId="0A74C50A" w:rsidR="00D24FDB" w:rsidRDefault="00D24FDB" w:rsidP="00F90F69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B5B7EB1" w14:textId="1DB22DD7" w:rsidR="00412872" w:rsidRDefault="004C38A0" w:rsidP="00153443">
      <w:r w:rsidRPr="00C73104">
        <w:rPr>
          <w:rFonts w:ascii="Times New Roman" w:eastAsia="Times New Roman" w:hAnsi="Times New Roman" w:cs="Times New Roman"/>
          <w:noProof/>
          <w:color w:val="FF0000"/>
          <w:sz w:val="24"/>
          <w:szCs w:val="24"/>
          <w:lang w:val="en-US"/>
        </w:rPr>
        <w:drawing>
          <wp:inline distT="0" distB="0" distL="0" distR="0" wp14:anchorId="3351656A" wp14:editId="0F9E66EF">
            <wp:extent cx="5731510" cy="2970110"/>
            <wp:effectExtent l="0" t="0" r="2540" b="1905"/>
            <wp:docPr id="4" name="Picture 4" descr="H:\PhD\Micropore\data\20220309_3.0umPore_EtOH_Conc\Fig_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hD\Micropore\data\20220309_3.0umPore_EtOH_Conc\Fig_S2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5621A" w14:textId="073A1EF9" w:rsidR="004C38A0" w:rsidRDefault="004C38A0" w:rsidP="000C5E3B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0C5E3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4: Demonstration of constant ΔG with changing ethanol concentration.</w:t>
      </w:r>
      <w:r w:rsidRPr="000C5E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proofErr w:type="gramStart"/>
      <w:r w:rsidRPr="000C5E3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proofErr w:type="spellEnd"/>
      <w:proofErr w:type="gramEnd"/>
      <w:r w:rsidRPr="000C5E3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0C5E3B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Absolute </w:t>
      </w:r>
      <w:r w:rsidRPr="000C5E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nductivity of phosphate saline buffer with different ethanol concentrations. </w:t>
      </w:r>
      <w:r w:rsidRPr="000C5E3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Pr="000C5E3B">
        <w:rPr>
          <w:color w:val="000000" w:themeColor="text1"/>
        </w:rPr>
        <w:t xml:space="preserve"> </w:t>
      </w:r>
      <w:r w:rsidRPr="000C5E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ar plot of ΔG values for 4.0 µm beads translocating through a 6.1 µm micropore device with different ethanol concentration in the suspension buffer. </w:t>
      </w:r>
      <w:r w:rsidRPr="000C5E3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</w:t>
      </w:r>
      <w:r w:rsidRPr="000C5E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0C5E3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d</w:t>
      </w:r>
      <w:r w:rsidRPr="000C5E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ar plot of ΔG values for 1.9 and 2.1 µm beads translocating through a 3.0 µm micropore device with different ethanol concentration in the suspension buffer respectively.</w:t>
      </w:r>
    </w:p>
    <w:p w14:paraId="5BC2FCBD" w14:textId="7CE98556" w:rsidR="00F90F69" w:rsidRDefault="00F90F69" w:rsidP="000C5E3B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5AD3379" w14:textId="402DC6FD" w:rsidR="00F90F69" w:rsidRDefault="00F90F69" w:rsidP="000C5E3B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3737A4A3" w14:textId="66D22F8A" w:rsidR="00F90F69" w:rsidRDefault="00F90F69" w:rsidP="000C5E3B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876A923" w14:textId="024DB23B" w:rsidR="00F90F69" w:rsidRDefault="00F90F69" w:rsidP="000C5E3B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79BB26D2" w14:textId="611A7BE2" w:rsidR="00F90F69" w:rsidRDefault="00F90F69" w:rsidP="000C5E3B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00F825D" w14:textId="46ED944E" w:rsidR="00F90F69" w:rsidRDefault="00F90F69" w:rsidP="000C5E3B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235F4842" w14:textId="2BA953ED" w:rsidR="00F90F69" w:rsidRDefault="00F90F69" w:rsidP="000C5E3B">
      <w:pPr>
        <w:shd w:val="clear" w:color="auto" w:fill="FFFFFF"/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1A057C2C" w14:textId="77777777" w:rsidR="00F90F69" w:rsidRPr="000C5E3B" w:rsidRDefault="00F90F69" w:rsidP="000C5E3B">
      <w:pPr>
        <w:shd w:val="clear" w:color="auto" w:fill="FFFFFF"/>
        <w:spacing w:before="100" w:beforeAutospacing="1" w:after="100" w:afterAutospacing="1" w:line="276" w:lineRule="auto"/>
        <w:rPr>
          <w:i/>
          <w:iCs/>
        </w:rPr>
      </w:pPr>
    </w:p>
    <w:sectPr w:rsidR="00F90F69" w:rsidRPr="000C5E3B" w:rsidSect="00A05111">
      <w:footerReference w:type="default" r:id="rId1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03B22" w14:textId="77777777" w:rsidR="00CE0138" w:rsidRDefault="00CE0138" w:rsidP="00355980">
      <w:pPr>
        <w:spacing w:after="0" w:line="240" w:lineRule="auto"/>
      </w:pPr>
      <w:r>
        <w:separator/>
      </w:r>
    </w:p>
  </w:endnote>
  <w:endnote w:type="continuationSeparator" w:id="0">
    <w:p w14:paraId="6DE701F2" w14:textId="77777777" w:rsidR="00CE0138" w:rsidRDefault="00CE0138" w:rsidP="003559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AdvOT8608a8d1+22">
    <w:altName w:val="Times New Roman"/>
    <w:panose1 w:val="00000000000000000000"/>
    <w:charset w:val="00"/>
    <w:family w:val="roman"/>
    <w:notTrueType/>
    <w:pitch w:val="default"/>
  </w:font>
  <w:font w:name="AdvOT2e364b11+fb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0202765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4FE714F" w14:textId="6A79FEA0" w:rsidR="00477756" w:rsidRDefault="0047775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B0AF5">
              <w:rPr>
                <w:b/>
                <w:bCs/>
                <w:noProof/>
              </w:rPr>
              <w:t>7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B0AF5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9301FE9" w14:textId="77777777" w:rsidR="00477756" w:rsidRDefault="004777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EB3E7" w14:textId="77777777" w:rsidR="00CE0138" w:rsidRDefault="00CE0138" w:rsidP="00355980">
      <w:pPr>
        <w:spacing w:after="0" w:line="240" w:lineRule="auto"/>
      </w:pPr>
      <w:r>
        <w:separator/>
      </w:r>
    </w:p>
  </w:footnote>
  <w:footnote w:type="continuationSeparator" w:id="0">
    <w:p w14:paraId="1C2132F3" w14:textId="77777777" w:rsidR="00CE0138" w:rsidRDefault="00CE0138" w:rsidP="003559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60A2"/>
    <w:multiLevelType w:val="hybridMultilevel"/>
    <w:tmpl w:val="77EE574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C465B"/>
    <w:multiLevelType w:val="hybridMultilevel"/>
    <w:tmpl w:val="24AE948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C458B2"/>
    <w:multiLevelType w:val="hybridMultilevel"/>
    <w:tmpl w:val="A50C5A0C"/>
    <w:lvl w:ilvl="0" w:tplc="8E5CD09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DF85D14"/>
    <w:multiLevelType w:val="hybridMultilevel"/>
    <w:tmpl w:val="308AAE90"/>
    <w:lvl w:ilvl="0" w:tplc="F65488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540C7F"/>
    <w:multiLevelType w:val="hybridMultilevel"/>
    <w:tmpl w:val="AC84C52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BC76D4"/>
    <w:multiLevelType w:val="hybridMultilevel"/>
    <w:tmpl w:val="F580BF7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6C4E55"/>
    <w:multiLevelType w:val="hybridMultilevel"/>
    <w:tmpl w:val="9B58F66E"/>
    <w:lvl w:ilvl="0" w:tplc="86B65D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D84DA4"/>
    <w:multiLevelType w:val="hybridMultilevel"/>
    <w:tmpl w:val="BE3ED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FD1ED1"/>
    <w:multiLevelType w:val="hybridMultilevel"/>
    <w:tmpl w:val="C23E4866"/>
    <w:lvl w:ilvl="0" w:tplc="F7F2CBF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9E445D1"/>
    <w:multiLevelType w:val="hybridMultilevel"/>
    <w:tmpl w:val="CDD0556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94425F"/>
    <w:multiLevelType w:val="hybridMultilevel"/>
    <w:tmpl w:val="CEC0393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F55AE5"/>
    <w:multiLevelType w:val="hybridMultilevel"/>
    <w:tmpl w:val="EF8A240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A83EF6"/>
    <w:multiLevelType w:val="hybridMultilevel"/>
    <w:tmpl w:val="308AAE90"/>
    <w:lvl w:ilvl="0" w:tplc="F654889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C07A6A"/>
    <w:multiLevelType w:val="hybridMultilevel"/>
    <w:tmpl w:val="81E6FA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12"/>
  </w:num>
  <w:num w:numId="4">
    <w:abstractNumId w:val="10"/>
  </w:num>
  <w:num w:numId="5">
    <w:abstractNumId w:val="3"/>
  </w:num>
  <w:num w:numId="6">
    <w:abstractNumId w:val="13"/>
  </w:num>
  <w:num w:numId="7">
    <w:abstractNumId w:val="2"/>
  </w:num>
  <w:num w:numId="8">
    <w:abstractNumId w:val="6"/>
  </w:num>
  <w:num w:numId="9">
    <w:abstractNumId w:val="5"/>
  </w:num>
  <w:num w:numId="10">
    <w:abstractNumId w:val="4"/>
  </w:num>
  <w:num w:numId="11">
    <w:abstractNumId w:val="1"/>
  </w:num>
  <w:num w:numId="12">
    <w:abstractNumId w:val="11"/>
  </w:num>
  <w:num w:numId="13">
    <w:abstractNumId w:val="9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3NjEwNbUwMbMwMTdV0lEKTi0uzszPAykwNqoFAPaWNJgtAAAA"/>
  </w:docVars>
  <w:rsids>
    <w:rsidRoot w:val="00D47053"/>
    <w:rsid w:val="000017A4"/>
    <w:rsid w:val="00003353"/>
    <w:rsid w:val="00007794"/>
    <w:rsid w:val="000104CC"/>
    <w:rsid w:val="00011B66"/>
    <w:rsid w:val="00013AEA"/>
    <w:rsid w:val="000144AE"/>
    <w:rsid w:val="00014538"/>
    <w:rsid w:val="0001697D"/>
    <w:rsid w:val="00016EC4"/>
    <w:rsid w:val="00017463"/>
    <w:rsid w:val="00022C92"/>
    <w:rsid w:val="00027929"/>
    <w:rsid w:val="0003025C"/>
    <w:rsid w:val="00031020"/>
    <w:rsid w:val="00031727"/>
    <w:rsid w:val="000328B7"/>
    <w:rsid w:val="00033467"/>
    <w:rsid w:val="000339AF"/>
    <w:rsid w:val="00033A20"/>
    <w:rsid w:val="000351BA"/>
    <w:rsid w:val="00040EC5"/>
    <w:rsid w:val="00041BA5"/>
    <w:rsid w:val="0004357C"/>
    <w:rsid w:val="00044589"/>
    <w:rsid w:val="00044F36"/>
    <w:rsid w:val="00047BC6"/>
    <w:rsid w:val="0005088A"/>
    <w:rsid w:val="00051CD7"/>
    <w:rsid w:val="00053CA8"/>
    <w:rsid w:val="0005494E"/>
    <w:rsid w:val="00054D35"/>
    <w:rsid w:val="00061C0E"/>
    <w:rsid w:val="000624FB"/>
    <w:rsid w:val="000629FE"/>
    <w:rsid w:val="00066519"/>
    <w:rsid w:val="00066901"/>
    <w:rsid w:val="0007422D"/>
    <w:rsid w:val="00074C31"/>
    <w:rsid w:val="000750D1"/>
    <w:rsid w:val="00075999"/>
    <w:rsid w:val="00076501"/>
    <w:rsid w:val="00076843"/>
    <w:rsid w:val="00077FA4"/>
    <w:rsid w:val="00082946"/>
    <w:rsid w:val="00087DB3"/>
    <w:rsid w:val="00091C78"/>
    <w:rsid w:val="00093203"/>
    <w:rsid w:val="00094201"/>
    <w:rsid w:val="000949F7"/>
    <w:rsid w:val="00096DA1"/>
    <w:rsid w:val="000A3389"/>
    <w:rsid w:val="000A572F"/>
    <w:rsid w:val="000B06E7"/>
    <w:rsid w:val="000B53F1"/>
    <w:rsid w:val="000B5F9B"/>
    <w:rsid w:val="000B68F4"/>
    <w:rsid w:val="000B7A7F"/>
    <w:rsid w:val="000B7EE6"/>
    <w:rsid w:val="000C0BC8"/>
    <w:rsid w:val="000C1747"/>
    <w:rsid w:val="000C2471"/>
    <w:rsid w:val="000C3C9D"/>
    <w:rsid w:val="000C400A"/>
    <w:rsid w:val="000C5E3B"/>
    <w:rsid w:val="000C6536"/>
    <w:rsid w:val="000C6E8F"/>
    <w:rsid w:val="000D1A41"/>
    <w:rsid w:val="000D49FD"/>
    <w:rsid w:val="000E30B1"/>
    <w:rsid w:val="000E378D"/>
    <w:rsid w:val="000E4096"/>
    <w:rsid w:val="000E43B9"/>
    <w:rsid w:val="000E7D3D"/>
    <w:rsid w:val="000F0BFD"/>
    <w:rsid w:val="000F2C95"/>
    <w:rsid w:val="000F3924"/>
    <w:rsid w:val="000F7A89"/>
    <w:rsid w:val="000F7E28"/>
    <w:rsid w:val="001052A0"/>
    <w:rsid w:val="00105432"/>
    <w:rsid w:val="001058B6"/>
    <w:rsid w:val="00105BA1"/>
    <w:rsid w:val="001108DE"/>
    <w:rsid w:val="00111296"/>
    <w:rsid w:val="00112EF2"/>
    <w:rsid w:val="001137D1"/>
    <w:rsid w:val="001160AB"/>
    <w:rsid w:val="0011756A"/>
    <w:rsid w:val="001216A6"/>
    <w:rsid w:val="001220FF"/>
    <w:rsid w:val="0012256B"/>
    <w:rsid w:val="001231DE"/>
    <w:rsid w:val="00123B57"/>
    <w:rsid w:val="00130557"/>
    <w:rsid w:val="001318DF"/>
    <w:rsid w:val="00131AF4"/>
    <w:rsid w:val="001344E2"/>
    <w:rsid w:val="00134879"/>
    <w:rsid w:val="0014064D"/>
    <w:rsid w:val="00143C29"/>
    <w:rsid w:val="001476AE"/>
    <w:rsid w:val="0015040F"/>
    <w:rsid w:val="00150B7A"/>
    <w:rsid w:val="00153443"/>
    <w:rsid w:val="00154FB5"/>
    <w:rsid w:val="00157C49"/>
    <w:rsid w:val="001710B9"/>
    <w:rsid w:val="00172613"/>
    <w:rsid w:val="00172826"/>
    <w:rsid w:val="001728BC"/>
    <w:rsid w:val="0017482C"/>
    <w:rsid w:val="00177B43"/>
    <w:rsid w:val="001809F1"/>
    <w:rsid w:val="0018185E"/>
    <w:rsid w:val="001821F6"/>
    <w:rsid w:val="001824EF"/>
    <w:rsid w:val="00182BF0"/>
    <w:rsid w:val="001848FA"/>
    <w:rsid w:val="001849FD"/>
    <w:rsid w:val="00185766"/>
    <w:rsid w:val="0018656D"/>
    <w:rsid w:val="001918F7"/>
    <w:rsid w:val="00192F75"/>
    <w:rsid w:val="00193264"/>
    <w:rsid w:val="001967D2"/>
    <w:rsid w:val="001A150C"/>
    <w:rsid w:val="001A211A"/>
    <w:rsid w:val="001A4032"/>
    <w:rsid w:val="001A555F"/>
    <w:rsid w:val="001A5754"/>
    <w:rsid w:val="001A6756"/>
    <w:rsid w:val="001B0125"/>
    <w:rsid w:val="001B05E0"/>
    <w:rsid w:val="001B1267"/>
    <w:rsid w:val="001B1CAC"/>
    <w:rsid w:val="001C09A6"/>
    <w:rsid w:val="001C1065"/>
    <w:rsid w:val="001C1B7E"/>
    <w:rsid w:val="001C3D9E"/>
    <w:rsid w:val="001C6A16"/>
    <w:rsid w:val="001C7088"/>
    <w:rsid w:val="001C7186"/>
    <w:rsid w:val="001D0404"/>
    <w:rsid w:val="001D1737"/>
    <w:rsid w:val="001D2439"/>
    <w:rsid w:val="001D277D"/>
    <w:rsid w:val="001D2CE1"/>
    <w:rsid w:val="001D40C1"/>
    <w:rsid w:val="001D5C95"/>
    <w:rsid w:val="001D735D"/>
    <w:rsid w:val="001D7942"/>
    <w:rsid w:val="001E1729"/>
    <w:rsid w:val="001E1804"/>
    <w:rsid w:val="001E275D"/>
    <w:rsid w:val="001E346B"/>
    <w:rsid w:val="001E55D0"/>
    <w:rsid w:val="001E7E9D"/>
    <w:rsid w:val="001F36ED"/>
    <w:rsid w:val="001F4BFE"/>
    <w:rsid w:val="001F50AF"/>
    <w:rsid w:val="001F53BA"/>
    <w:rsid w:val="001F5AF4"/>
    <w:rsid w:val="002056E8"/>
    <w:rsid w:val="00205B39"/>
    <w:rsid w:val="002109D4"/>
    <w:rsid w:val="00217646"/>
    <w:rsid w:val="0022001F"/>
    <w:rsid w:val="00221697"/>
    <w:rsid w:val="00222F8E"/>
    <w:rsid w:val="00227333"/>
    <w:rsid w:val="0023086C"/>
    <w:rsid w:val="00232FAF"/>
    <w:rsid w:val="002352D2"/>
    <w:rsid w:val="00243304"/>
    <w:rsid w:val="00243AA0"/>
    <w:rsid w:val="00244B52"/>
    <w:rsid w:val="00246861"/>
    <w:rsid w:val="00246893"/>
    <w:rsid w:val="00246FEC"/>
    <w:rsid w:val="002512F3"/>
    <w:rsid w:val="00253F39"/>
    <w:rsid w:val="00257158"/>
    <w:rsid w:val="00257259"/>
    <w:rsid w:val="002643FA"/>
    <w:rsid w:val="00264B62"/>
    <w:rsid w:val="002668B9"/>
    <w:rsid w:val="00266E8E"/>
    <w:rsid w:val="002671C9"/>
    <w:rsid w:val="00267D7E"/>
    <w:rsid w:val="0027058F"/>
    <w:rsid w:val="00276A31"/>
    <w:rsid w:val="00280CBE"/>
    <w:rsid w:val="00280E2B"/>
    <w:rsid w:val="00283E60"/>
    <w:rsid w:val="00286EFC"/>
    <w:rsid w:val="002904A6"/>
    <w:rsid w:val="00290815"/>
    <w:rsid w:val="002A16D0"/>
    <w:rsid w:val="002A1A88"/>
    <w:rsid w:val="002A1B06"/>
    <w:rsid w:val="002A3544"/>
    <w:rsid w:val="002A3CF0"/>
    <w:rsid w:val="002A47F9"/>
    <w:rsid w:val="002A6CED"/>
    <w:rsid w:val="002A74A1"/>
    <w:rsid w:val="002A7BAA"/>
    <w:rsid w:val="002B0332"/>
    <w:rsid w:val="002B0AF5"/>
    <w:rsid w:val="002B2E88"/>
    <w:rsid w:val="002B3DDD"/>
    <w:rsid w:val="002B5476"/>
    <w:rsid w:val="002B7FEA"/>
    <w:rsid w:val="002C2024"/>
    <w:rsid w:val="002C2F9C"/>
    <w:rsid w:val="002C4427"/>
    <w:rsid w:val="002C51EE"/>
    <w:rsid w:val="002C5C9D"/>
    <w:rsid w:val="002D0DF3"/>
    <w:rsid w:val="002D1411"/>
    <w:rsid w:val="002D26DD"/>
    <w:rsid w:val="002D3EF0"/>
    <w:rsid w:val="002D59D8"/>
    <w:rsid w:val="002D7C1E"/>
    <w:rsid w:val="002E02A1"/>
    <w:rsid w:val="002E075D"/>
    <w:rsid w:val="002E1DBC"/>
    <w:rsid w:val="002E20FE"/>
    <w:rsid w:val="002E7D91"/>
    <w:rsid w:val="002F03DF"/>
    <w:rsid w:val="002F054A"/>
    <w:rsid w:val="002F499C"/>
    <w:rsid w:val="002F7F4B"/>
    <w:rsid w:val="003001D1"/>
    <w:rsid w:val="00300414"/>
    <w:rsid w:val="003024D8"/>
    <w:rsid w:val="00305255"/>
    <w:rsid w:val="00305270"/>
    <w:rsid w:val="00307368"/>
    <w:rsid w:val="00311D2A"/>
    <w:rsid w:val="00312670"/>
    <w:rsid w:val="00313EA8"/>
    <w:rsid w:val="00316773"/>
    <w:rsid w:val="00316C4B"/>
    <w:rsid w:val="00317314"/>
    <w:rsid w:val="00323533"/>
    <w:rsid w:val="0032469C"/>
    <w:rsid w:val="00326867"/>
    <w:rsid w:val="00326C53"/>
    <w:rsid w:val="003353DE"/>
    <w:rsid w:val="00335899"/>
    <w:rsid w:val="00335EA8"/>
    <w:rsid w:val="003406A8"/>
    <w:rsid w:val="00341995"/>
    <w:rsid w:val="00341D5A"/>
    <w:rsid w:val="00342FD9"/>
    <w:rsid w:val="003471C7"/>
    <w:rsid w:val="003505F1"/>
    <w:rsid w:val="003509F4"/>
    <w:rsid w:val="00350EDF"/>
    <w:rsid w:val="0035175E"/>
    <w:rsid w:val="00353BD2"/>
    <w:rsid w:val="0035466A"/>
    <w:rsid w:val="00355980"/>
    <w:rsid w:val="00356B0D"/>
    <w:rsid w:val="0035719C"/>
    <w:rsid w:val="00362E90"/>
    <w:rsid w:val="003634B4"/>
    <w:rsid w:val="003665E1"/>
    <w:rsid w:val="003707F0"/>
    <w:rsid w:val="00371D7D"/>
    <w:rsid w:val="00373DF6"/>
    <w:rsid w:val="00375FDB"/>
    <w:rsid w:val="00376E05"/>
    <w:rsid w:val="003779DC"/>
    <w:rsid w:val="0038488C"/>
    <w:rsid w:val="00384949"/>
    <w:rsid w:val="00384A6F"/>
    <w:rsid w:val="00385331"/>
    <w:rsid w:val="00385505"/>
    <w:rsid w:val="00385DAC"/>
    <w:rsid w:val="00390AA4"/>
    <w:rsid w:val="00391571"/>
    <w:rsid w:val="003924EC"/>
    <w:rsid w:val="0039260F"/>
    <w:rsid w:val="00392BFF"/>
    <w:rsid w:val="003930EE"/>
    <w:rsid w:val="00393D0F"/>
    <w:rsid w:val="0039475E"/>
    <w:rsid w:val="00395CAB"/>
    <w:rsid w:val="003A4485"/>
    <w:rsid w:val="003A7E8D"/>
    <w:rsid w:val="003B33AD"/>
    <w:rsid w:val="003B3483"/>
    <w:rsid w:val="003B3873"/>
    <w:rsid w:val="003B4F87"/>
    <w:rsid w:val="003B5574"/>
    <w:rsid w:val="003B5979"/>
    <w:rsid w:val="003B75A1"/>
    <w:rsid w:val="003C09E2"/>
    <w:rsid w:val="003C0CFE"/>
    <w:rsid w:val="003C22BE"/>
    <w:rsid w:val="003C6FF2"/>
    <w:rsid w:val="003C70AF"/>
    <w:rsid w:val="003D3C04"/>
    <w:rsid w:val="003D69DC"/>
    <w:rsid w:val="003E1E39"/>
    <w:rsid w:val="003E3A3A"/>
    <w:rsid w:val="003E6C64"/>
    <w:rsid w:val="003E7AA2"/>
    <w:rsid w:val="003F1BD6"/>
    <w:rsid w:val="003F2513"/>
    <w:rsid w:val="003F34D4"/>
    <w:rsid w:val="003F54CD"/>
    <w:rsid w:val="00403BFC"/>
    <w:rsid w:val="00406A39"/>
    <w:rsid w:val="00406A62"/>
    <w:rsid w:val="00407009"/>
    <w:rsid w:val="004070DF"/>
    <w:rsid w:val="00407224"/>
    <w:rsid w:val="004073F9"/>
    <w:rsid w:val="00412872"/>
    <w:rsid w:val="00416FB1"/>
    <w:rsid w:val="004202AB"/>
    <w:rsid w:val="00422017"/>
    <w:rsid w:val="00422923"/>
    <w:rsid w:val="00423C9B"/>
    <w:rsid w:val="00425231"/>
    <w:rsid w:val="00425B72"/>
    <w:rsid w:val="004322DA"/>
    <w:rsid w:val="004323EB"/>
    <w:rsid w:val="00432B96"/>
    <w:rsid w:val="0043513C"/>
    <w:rsid w:val="004364A0"/>
    <w:rsid w:val="00441859"/>
    <w:rsid w:val="00443502"/>
    <w:rsid w:val="00443764"/>
    <w:rsid w:val="00443BD4"/>
    <w:rsid w:val="0044417D"/>
    <w:rsid w:val="00446089"/>
    <w:rsid w:val="00450C1A"/>
    <w:rsid w:val="00452A44"/>
    <w:rsid w:val="00453B96"/>
    <w:rsid w:val="0046353A"/>
    <w:rsid w:val="004658BC"/>
    <w:rsid w:val="0047353E"/>
    <w:rsid w:val="00473DDC"/>
    <w:rsid w:val="004763C3"/>
    <w:rsid w:val="00477756"/>
    <w:rsid w:val="00481996"/>
    <w:rsid w:val="004833CF"/>
    <w:rsid w:val="004879B2"/>
    <w:rsid w:val="00495B9B"/>
    <w:rsid w:val="00496A6F"/>
    <w:rsid w:val="004A0085"/>
    <w:rsid w:val="004A1F97"/>
    <w:rsid w:val="004A355C"/>
    <w:rsid w:val="004A5EA2"/>
    <w:rsid w:val="004A754D"/>
    <w:rsid w:val="004A7B7B"/>
    <w:rsid w:val="004B198B"/>
    <w:rsid w:val="004B212B"/>
    <w:rsid w:val="004B377F"/>
    <w:rsid w:val="004B5270"/>
    <w:rsid w:val="004B5866"/>
    <w:rsid w:val="004B7A00"/>
    <w:rsid w:val="004B7AA2"/>
    <w:rsid w:val="004C087F"/>
    <w:rsid w:val="004C2B5E"/>
    <w:rsid w:val="004C38A0"/>
    <w:rsid w:val="004C6026"/>
    <w:rsid w:val="004C72CB"/>
    <w:rsid w:val="004D00F3"/>
    <w:rsid w:val="004D1C0E"/>
    <w:rsid w:val="004D2281"/>
    <w:rsid w:val="004D4A0E"/>
    <w:rsid w:val="004D664A"/>
    <w:rsid w:val="004E262A"/>
    <w:rsid w:val="004E3D23"/>
    <w:rsid w:val="004F2B75"/>
    <w:rsid w:val="004F3BA1"/>
    <w:rsid w:val="004F6119"/>
    <w:rsid w:val="004F7BAE"/>
    <w:rsid w:val="0050018F"/>
    <w:rsid w:val="00501FF3"/>
    <w:rsid w:val="00502C7A"/>
    <w:rsid w:val="005042CA"/>
    <w:rsid w:val="005142B4"/>
    <w:rsid w:val="00522EAB"/>
    <w:rsid w:val="0052368B"/>
    <w:rsid w:val="00525038"/>
    <w:rsid w:val="00527C19"/>
    <w:rsid w:val="00533FCF"/>
    <w:rsid w:val="00534EA2"/>
    <w:rsid w:val="0053654F"/>
    <w:rsid w:val="00541EAA"/>
    <w:rsid w:val="00550CC5"/>
    <w:rsid w:val="00552ED1"/>
    <w:rsid w:val="00552F5A"/>
    <w:rsid w:val="00553977"/>
    <w:rsid w:val="00554D40"/>
    <w:rsid w:val="00557C4E"/>
    <w:rsid w:val="00561F39"/>
    <w:rsid w:val="00571181"/>
    <w:rsid w:val="005752AC"/>
    <w:rsid w:val="00575888"/>
    <w:rsid w:val="0057618E"/>
    <w:rsid w:val="005765C8"/>
    <w:rsid w:val="00577D5C"/>
    <w:rsid w:val="00577D7F"/>
    <w:rsid w:val="00582CA6"/>
    <w:rsid w:val="005853A5"/>
    <w:rsid w:val="0058691F"/>
    <w:rsid w:val="00586FC0"/>
    <w:rsid w:val="00587BE6"/>
    <w:rsid w:val="00590F48"/>
    <w:rsid w:val="00592BE5"/>
    <w:rsid w:val="00594045"/>
    <w:rsid w:val="005958C1"/>
    <w:rsid w:val="0059656B"/>
    <w:rsid w:val="00596FDC"/>
    <w:rsid w:val="00597007"/>
    <w:rsid w:val="00597400"/>
    <w:rsid w:val="005A0112"/>
    <w:rsid w:val="005A3E3A"/>
    <w:rsid w:val="005A5FFE"/>
    <w:rsid w:val="005A7239"/>
    <w:rsid w:val="005B25FC"/>
    <w:rsid w:val="005B2F49"/>
    <w:rsid w:val="005B402C"/>
    <w:rsid w:val="005B4CBC"/>
    <w:rsid w:val="005B5C6A"/>
    <w:rsid w:val="005B5C96"/>
    <w:rsid w:val="005B6BE9"/>
    <w:rsid w:val="005B7809"/>
    <w:rsid w:val="005C1E57"/>
    <w:rsid w:val="005C24E1"/>
    <w:rsid w:val="005C3958"/>
    <w:rsid w:val="005C39F5"/>
    <w:rsid w:val="005C3A6C"/>
    <w:rsid w:val="005C69E6"/>
    <w:rsid w:val="005C6DB8"/>
    <w:rsid w:val="005D0F10"/>
    <w:rsid w:val="005D3692"/>
    <w:rsid w:val="005D3CF1"/>
    <w:rsid w:val="005D53C9"/>
    <w:rsid w:val="005D60CD"/>
    <w:rsid w:val="005D63EF"/>
    <w:rsid w:val="005D7A0C"/>
    <w:rsid w:val="005E3180"/>
    <w:rsid w:val="005E651C"/>
    <w:rsid w:val="005E6660"/>
    <w:rsid w:val="005F1087"/>
    <w:rsid w:val="005F3EEE"/>
    <w:rsid w:val="005F5DBE"/>
    <w:rsid w:val="005F69A0"/>
    <w:rsid w:val="005F7341"/>
    <w:rsid w:val="006016BB"/>
    <w:rsid w:val="00601BFC"/>
    <w:rsid w:val="0060357B"/>
    <w:rsid w:val="00605EE8"/>
    <w:rsid w:val="006063F8"/>
    <w:rsid w:val="00606807"/>
    <w:rsid w:val="0060741F"/>
    <w:rsid w:val="006154C8"/>
    <w:rsid w:val="00616A5B"/>
    <w:rsid w:val="006200E0"/>
    <w:rsid w:val="00621178"/>
    <w:rsid w:val="0062160C"/>
    <w:rsid w:val="00624ABB"/>
    <w:rsid w:val="00630065"/>
    <w:rsid w:val="00630098"/>
    <w:rsid w:val="0063015D"/>
    <w:rsid w:val="00630D98"/>
    <w:rsid w:val="00631EC7"/>
    <w:rsid w:val="006328C1"/>
    <w:rsid w:val="00633839"/>
    <w:rsid w:val="00637845"/>
    <w:rsid w:val="00640060"/>
    <w:rsid w:val="00641BC6"/>
    <w:rsid w:val="006441E6"/>
    <w:rsid w:val="00644893"/>
    <w:rsid w:val="00644FD9"/>
    <w:rsid w:val="00655B3C"/>
    <w:rsid w:val="00657EDD"/>
    <w:rsid w:val="00660449"/>
    <w:rsid w:val="006629BE"/>
    <w:rsid w:val="00663957"/>
    <w:rsid w:val="00664409"/>
    <w:rsid w:val="006709B3"/>
    <w:rsid w:val="00670FCE"/>
    <w:rsid w:val="0067138F"/>
    <w:rsid w:val="00673F5A"/>
    <w:rsid w:val="006752FF"/>
    <w:rsid w:val="00680139"/>
    <w:rsid w:val="0068042F"/>
    <w:rsid w:val="006831E6"/>
    <w:rsid w:val="00684184"/>
    <w:rsid w:val="006843E9"/>
    <w:rsid w:val="00684BBF"/>
    <w:rsid w:val="006868AA"/>
    <w:rsid w:val="00693361"/>
    <w:rsid w:val="0069366D"/>
    <w:rsid w:val="00693D09"/>
    <w:rsid w:val="006967AF"/>
    <w:rsid w:val="006A1444"/>
    <w:rsid w:val="006A2354"/>
    <w:rsid w:val="006A7C07"/>
    <w:rsid w:val="006B20CF"/>
    <w:rsid w:val="006B40C4"/>
    <w:rsid w:val="006B4180"/>
    <w:rsid w:val="006B6158"/>
    <w:rsid w:val="006B7A7E"/>
    <w:rsid w:val="006C63A7"/>
    <w:rsid w:val="006C7B84"/>
    <w:rsid w:val="006D1428"/>
    <w:rsid w:val="006D1AD2"/>
    <w:rsid w:val="006D2C4C"/>
    <w:rsid w:val="006D4CE4"/>
    <w:rsid w:val="006D7B6F"/>
    <w:rsid w:val="006E15C6"/>
    <w:rsid w:val="006E1D7B"/>
    <w:rsid w:val="006E293F"/>
    <w:rsid w:val="006E2B4C"/>
    <w:rsid w:val="006E34C4"/>
    <w:rsid w:val="006E39C6"/>
    <w:rsid w:val="006E4557"/>
    <w:rsid w:val="006E5C7D"/>
    <w:rsid w:val="006E6EC4"/>
    <w:rsid w:val="006F221F"/>
    <w:rsid w:val="006F3AFF"/>
    <w:rsid w:val="006F55C1"/>
    <w:rsid w:val="006F5F8B"/>
    <w:rsid w:val="006F7E5A"/>
    <w:rsid w:val="007023EE"/>
    <w:rsid w:val="00703847"/>
    <w:rsid w:val="00717ABC"/>
    <w:rsid w:val="00717F24"/>
    <w:rsid w:val="00723E6F"/>
    <w:rsid w:val="0072709B"/>
    <w:rsid w:val="007274A1"/>
    <w:rsid w:val="0073026A"/>
    <w:rsid w:val="00732FA5"/>
    <w:rsid w:val="00733E90"/>
    <w:rsid w:val="00734A3E"/>
    <w:rsid w:val="007427D1"/>
    <w:rsid w:val="00742BB6"/>
    <w:rsid w:val="00745BF1"/>
    <w:rsid w:val="00745C67"/>
    <w:rsid w:val="00747B5F"/>
    <w:rsid w:val="007511A4"/>
    <w:rsid w:val="00756477"/>
    <w:rsid w:val="007604C0"/>
    <w:rsid w:val="007658F1"/>
    <w:rsid w:val="00765B4A"/>
    <w:rsid w:val="00776F73"/>
    <w:rsid w:val="0078098E"/>
    <w:rsid w:val="007811DC"/>
    <w:rsid w:val="00781E52"/>
    <w:rsid w:val="00782CC6"/>
    <w:rsid w:val="007839CA"/>
    <w:rsid w:val="00784727"/>
    <w:rsid w:val="00787BF4"/>
    <w:rsid w:val="0079084B"/>
    <w:rsid w:val="0079271B"/>
    <w:rsid w:val="00794ECD"/>
    <w:rsid w:val="0079654B"/>
    <w:rsid w:val="007A09BF"/>
    <w:rsid w:val="007A23F6"/>
    <w:rsid w:val="007A50A2"/>
    <w:rsid w:val="007A5790"/>
    <w:rsid w:val="007B4041"/>
    <w:rsid w:val="007B7DB0"/>
    <w:rsid w:val="007C3F19"/>
    <w:rsid w:val="007C7D60"/>
    <w:rsid w:val="007D0940"/>
    <w:rsid w:val="007D280A"/>
    <w:rsid w:val="007D4B9A"/>
    <w:rsid w:val="007D68A5"/>
    <w:rsid w:val="007D71A3"/>
    <w:rsid w:val="007D7E30"/>
    <w:rsid w:val="007E2818"/>
    <w:rsid w:val="007E2D52"/>
    <w:rsid w:val="007E41CA"/>
    <w:rsid w:val="007E4A4A"/>
    <w:rsid w:val="007E5613"/>
    <w:rsid w:val="007E5A0C"/>
    <w:rsid w:val="007F273D"/>
    <w:rsid w:val="007F4674"/>
    <w:rsid w:val="007F7DD8"/>
    <w:rsid w:val="00803233"/>
    <w:rsid w:val="00803F34"/>
    <w:rsid w:val="008047B5"/>
    <w:rsid w:val="008048CB"/>
    <w:rsid w:val="008064A0"/>
    <w:rsid w:val="008069A2"/>
    <w:rsid w:val="008069DB"/>
    <w:rsid w:val="00810906"/>
    <w:rsid w:val="008134BA"/>
    <w:rsid w:val="00815F99"/>
    <w:rsid w:val="0081623F"/>
    <w:rsid w:val="00816C79"/>
    <w:rsid w:val="00817F69"/>
    <w:rsid w:val="008203B3"/>
    <w:rsid w:val="00821186"/>
    <w:rsid w:val="00821551"/>
    <w:rsid w:val="008223C8"/>
    <w:rsid w:val="00824080"/>
    <w:rsid w:val="00827941"/>
    <w:rsid w:val="00827DAB"/>
    <w:rsid w:val="00827EDA"/>
    <w:rsid w:val="008303EE"/>
    <w:rsid w:val="0083200E"/>
    <w:rsid w:val="008320A1"/>
    <w:rsid w:val="00833AA3"/>
    <w:rsid w:val="0083421D"/>
    <w:rsid w:val="00834D03"/>
    <w:rsid w:val="008377A7"/>
    <w:rsid w:val="008470C3"/>
    <w:rsid w:val="0085098B"/>
    <w:rsid w:val="0085317A"/>
    <w:rsid w:val="008544FA"/>
    <w:rsid w:val="00857402"/>
    <w:rsid w:val="00857967"/>
    <w:rsid w:val="008628F5"/>
    <w:rsid w:val="008649C8"/>
    <w:rsid w:val="00865531"/>
    <w:rsid w:val="00866B72"/>
    <w:rsid w:val="00871603"/>
    <w:rsid w:val="00872ADF"/>
    <w:rsid w:val="00876B5C"/>
    <w:rsid w:val="00882A45"/>
    <w:rsid w:val="0088709B"/>
    <w:rsid w:val="00887DED"/>
    <w:rsid w:val="008923C6"/>
    <w:rsid w:val="0089431E"/>
    <w:rsid w:val="00895B0E"/>
    <w:rsid w:val="0089752B"/>
    <w:rsid w:val="008979F0"/>
    <w:rsid w:val="008A2C1A"/>
    <w:rsid w:val="008A4A87"/>
    <w:rsid w:val="008A5688"/>
    <w:rsid w:val="008B1A21"/>
    <w:rsid w:val="008B5800"/>
    <w:rsid w:val="008B6AE4"/>
    <w:rsid w:val="008C0D5C"/>
    <w:rsid w:val="008C2235"/>
    <w:rsid w:val="008C32F0"/>
    <w:rsid w:val="008C3E37"/>
    <w:rsid w:val="008C4E51"/>
    <w:rsid w:val="008D19B4"/>
    <w:rsid w:val="008D3253"/>
    <w:rsid w:val="008D3479"/>
    <w:rsid w:val="008D4BD3"/>
    <w:rsid w:val="008E0CEA"/>
    <w:rsid w:val="008E247E"/>
    <w:rsid w:val="008E4C45"/>
    <w:rsid w:val="008E7166"/>
    <w:rsid w:val="008F0236"/>
    <w:rsid w:val="008F051D"/>
    <w:rsid w:val="008F22CE"/>
    <w:rsid w:val="008F7D75"/>
    <w:rsid w:val="009007E8"/>
    <w:rsid w:val="00900ABE"/>
    <w:rsid w:val="00900DF1"/>
    <w:rsid w:val="00901764"/>
    <w:rsid w:val="00901AF5"/>
    <w:rsid w:val="009024DB"/>
    <w:rsid w:val="00902C13"/>
    <w:rsid w:val="009039A8"/>
    <w:rsid w:val="00905042"/>
    <w:rsid w:val="00906232"/>
    <w:rsid w:val="009078EB"/>
    <w:rsid w:val="009114D1"/>
    <w:rsid w:val="009119E7"/>
    <w:rsid w:val="00916845"/>
    <w:rsid w:val="00917A35"/>
    <w:rsid w:val="00922037"/>
    <w:rsid w:val="0092383D"/>
    <w:rsid w:val="00924D52"/>
    <w:rsid w:val="0092533D"/>
    <w:rsid w:val="00927C0A"/>
    <w:rsid w:val="009307C6"/>
    <w:rsid w:val="00935AE0"/>
    <w:rsid w:val="00936433"/>
    <w:rsid w:val="00937608"/>
    <w:rsid w:val="00940B31"/>
    <w:rsid w:val="00941D4C"/>
    <w:rsid w:val="00942D0F"/>
    <w:rsid w:val="00943A31"/>
    <w:rsid w:val="009462DA"/>
    <w:rsid w:val="00947034"/>
    <w:rsid w:val="00952C1A"/>
    <w:rsid w:val="0095314B"/>
    <w:rsid w:val="00953D3F"/>
    <w:rsid w:val="00954110"/>
    <w:rsid w:val="00961A56"/>
    <w:rsid w:val="00962E0A"/>
    <w:rsid w:val="009638BB"/>
    <w:rsid w:val="00963E3D"/>
    <w:rsid w:val="0096675E"/>
    <w:rsid w:val="0096799D"/>
    <w:rsid w:val="009704E8"/>
    <w:rsid w:val="00972932"/>
    <w:rsid w:val="00972983"/>
    <w:rsid w:val="00972B95"/>
    <w:rsid w:val="00975A57"/>
    <w:rsid w:val="00975E09"/>
    <w:rsid w:val="00983F10"/>
    <w:rsid w:val="009872EE"/>
    <w:rsid w:val="00991C79"/>
    <w:rsid w:val="00992F2C"/>
    <w:rsid w:val="00997AB8"/>
    <w:rsid w:val="009A27EF"/>
    <w:rsid w:val="009A4C1F"/>
    <w:rsid w:val="009B0E37"/>
    <w:rsid w:val="009B1FE5"/>
    <w:rsid w:val="009B29CF"/>
    <w:rsid w:val="009B2C5A"/>
    <w:rsid w:val="009B2CDA"/>
    <w:rsid w:val="009B6023"/>
    <w:rsid w:val="009B6D0B"/>
    <w:rsid w:val="009B6F89"/>
    <w:rsid w:val="009B7AE1"/>
    <w:rsid w:val="009C25EF"/>
    <w:rsid w:val="009C2C47"/>
    <w:rsid w:val="009C360B"/>
    <w:rsid w:val="009C3A08"/>
    <w:rsid w:val="009C3E31"/>
    <w:rsid w:val="009C47EE"/>
    <w:rsid w:val="009C6231"/>
    <w:rsid w:val="009D0975"/>
    <w:rsid w:val="009D10AC"/>
    <w:rsid w:val="009D1274"/>
    <w:rsid w:val="009D2AFA"/>
    <w:rsid w:val="009D4297"/>
    <w:rsid w:val="009D78D7"/>
    <w:rsid w:val="009E03F6"/>
    <w:rsid w:val="009E0614"/>
    <w:rsid w:val="009E0D6B"/>
    <w:rsid w:val="009E3CC9"/>
    <w:rsid w:val="009E412F"/>
    <w:rsid w:val="009E4575"/>
    <w:rsid w:val="009E64E8"/>
    <w:rsid w:val="009E6B1D"/>
    <w:rsid w:val="009F1A94"/>
    <w:rsid w:val="009F3EB7"/>
    <w:rsid w:val="009F4979"/>
    <w:rsid w:val="009F5AD1"/>
    <w:rsid w:val="00A02285"/>
    <w:rsid w:val="00A024A7"/>
    <w:rsid w:val="00A027DF"/>
    <w:rsid w:val="00A03B5A"/>
    <w:rsid w:val="00A05111"/>
    <w:rsid w:val="00A05D8F"/>
    <w:rsid w:val="00A062A1"/>
    <w:rsid w:val="00A1011D"/>
    <w:rsid w:val="00A10935"/>
    <w:rsid w:val="00A13049"/>
    <w:rsid w:val="00A13EF5"/>
    <w:rsid w:val="00A14F63"/>
    <w:rsid w:val="00A17539"/>
    <w:rsid w:val="00A20C13"/>
    <w:rsid w:val="00A253D3"/>
    <w:rsid w:val="00A25D5B"/>
    <w:rsid w:val="00A269B2"/>
    <w:rsid w:val="00A27308"/>
    <w:rsid w:val="00A302FF"/>
    <w:rsid w:val="00A33630"/>
    <w:rsid w:val="00A357D3"/>
    <w:rsid w:val="00A37E1E"/>
    <w:rsid w:val="00A410F3"/>
    <w:rsid w:val="00A43329"/>
    <w:rsid w:val="00A45E99"/>
    <w:rsid w:val="00A46965"/>
    <w:rsid w:val="00A502BA"/>
    <w:rsid w:val="00A554FB"/>
    <w:rsid w:val="00A55F8B"/>
    <w:rsid w:val="00A57A13"/>
    <w:rsid w:val="00A61BC7"/>
    <w:rsid w:val="00A631DC"/>
    <w:rsid w:val="00A63E67"/>
    <w:rsid w:val="00A67287"/>
    <w:rsid w:val="00A6799C"/>
    <w:rsid w:val="00A72AAE"/>
    <w:rsid w:val="00A734C6"/>
    <w:rsid w:val="00A73B32"/>
    <w:rsid w:val="00A75FE2"/>
    <w:rsid w:val="00A761DB"/>
    <w:rsid w:val="00A767DE"/>
    <w:rsid w:val="00A8041B"/>
    <w:rsid w:val="00A811BE"/>
    <w:rsid w:val="00A838ED"/>
    <w:rsid w:val="00A863DE"/>
    <w:rsid w:val="00A86C67"/>
    <w:rsid w:val="00A877CF"/>
    <w:rsid w:val="00A94ED8"/>
    <w:rsid w:val="00A9521E"/>
    <w:rsid w:val="00A96F98"/>
    <w:rsid w:val="00AA1018"/>
    <w:rsid w:val="00AA4537"/>
    <w:rsid w:val="00AA4C56"/>
    <w:rsid w:val="00AA6459"/>
    <w:rsid w:val="00AB0A8B"/>
    <w:rsid w:val="00AB0A8E"/>
    <w:rsid w:val="00AB1807"/>
    <w:rsid w:val="00AB19C5"/>
    <w:rsid w:val="00AB23FA"/>
    <w:rsid w:val="00AB41DD"/>
    <w:rsid w:val="00AB4B6F"/>
    <w:rsid w:val="00AC1320"/>
    <w:rsid w:val="00AC1FB2"/>
    <w:rsid w:val="00AC2772"/>
    <w:rsid w:val="00AC719D"/>
    <w:rsid w:val="00AC7319"/>
    <w:rsid w:val="00AD14E2"/>
    <w:rsid w:val="00AD58C1"/>
    <w:rsid w:val="00AD756B"/>
    <w:rsid w:val="00AE17C0"/>
    <w:rsid w:val="00AE1C3F"/>
    <w:rsid w:val="00AE2909"/>
    <w:rsid w:val="00AE37C2"/>
    <w:rsid w:val="00AE77FE"/>
    <w:rsid w:val="00AE7A0A"/>
    <w:rsid w:val="00AF1C5E"/>
    <w:rsid w:val="00AF46C4"/>
    <w:rsid w:val="00AF4F81"/>
    <w:rsid w:val="00AF5303"/>
    <w:rsid w:val="00AF6599"/>
    <w:rsid w:val="00AF73C0"/>
    <w:rsid w:val="00B00127"/>
    <w:rsid w:val="00B03360"/>
    <w:rsid w:val="00B05F21"/>
    <w:rsid w:val="00B10B88"/>
    <w:rsid w:val="00B10DCD"/>
    <w:rsid w:val="00B12231"/>
    <w:rsid w:val="00B20B8B"/>
    <w:rsid w:val="00B21AAD"/>
    <w:rsid w:val="00B221CD"/>
    <w:rsid w:val="00B24731"/>
    <w:rsid w:val="00B31C4D"/>
    <w:rsid w:val="00B33D46"/>
    <w:rsid w:val="00B33E9B"/>
    <w:rsid w:val="00B3508F"/>
    <w:rsid w:val="00B35397"/>
    <w:rsid w:val="00B35687"/>
    <w:rsid w:val="00B412ED"/>
    <w:rsid w:val="00B43379"/>
    <w:rsid w:val="00B51D38"/>
    <w:rsid w:val="00B53690"/>
    <w:rsid w:val="00B5516E"/>
    <w:rsid w:val="00B554BF"/>
    <w:rsid w:val="00B60534"/>
    <w:rsid w:val="00B6157D"/>
    <w:rsid w:val="00B65AB9"/>
    <w:rsid w:val="00B70C96"/>
    <w:rsid w:val="00B72231"/>
    <w:rsid w:val="00B72B86"/>
    <w:rsid w:val="00B73831"/>
    <w:rsid w:val="00B74D08"/>
    <w:rsid w:val="00B76D7B"/>
    <w:rsid w:val="00B804C7"/>
    <w:rsid w:val="00B80E9E"/>
    <w:rsid w:val="00B81EAE"/>
    <w:rsid w:val="00B84AAF"/>
    <w:rsid w:val="00B84B74"/>
    <w:rsid w:val="00B85B0E"/>
    <w:rsid w:val="00B95C60"/>
    <w:rsid w:val="00B96269"/>
    <w:rsid w:val="00B96692"/>
    <w:rsid w:val="00B96DAB"/>
    <w:rsid w:val="00BA1E90"/>
    <w:rsid w:val="00BA4AFC"/>
    <w:rsid w:val="00BA5B49"/>
    <w:rsid w:val="00BA6FA7"/>
    <w:rsid w:val="00BB194C"/>
    <w:rsid w:val="00BB25B2"/>
    <w:rsid w:val="00BB48AA"/>
    <w:rsid w:val="00BB74FC"/>
    <w:rsid w:val="00BB7E63"/>
    <w:rsid w:val="00BC0291"/>
    <w:rsid w:val="00BD00BF"/>
    <w:rsid w:val="00BD011D"/>
    <w:rsid w:val="00BD0699"/>
    <w:rsid w:val="00BD2737"/>
    <w:rsid w:val="00BD36BC"/>
    <w:rsid w:val="00BD3C14"/>
    <w:rsid w:val="00BD4287"/>
    <w:rsid w:val="00BD5643"/>
    <w:rsid w:val="00BD5CF8"/>
    <w:rsid w:val="00BD738F"/>
    <w:rsid w:val="00BE0F3D"/>
    <w:rsid w:val="00BE2E21"/>
    <w:rsid w:val="00BE4DBA"/>
    <w:rsid w:val="00BE4EB8"/>
    <w:rsid w:val="00C01661"/>
    <w:rsid w:val="00C02813"/>
    <w:rsid w:val="00C03291"/>
    <w:rsid w:val="00C03E89"/>
    <w:rsid w:val="00C05582"/>
    <w:rsid w:val="00C05B3A"/>
    <w:rsid w:val="00C07ED4"/>
    <w:rsid w:val="00C116FB"/>
    <w:rsid w:val="00C118A2"/>
    <w:rsid w:val="00C12965"/>
    <w:rsid w:val="00C13675"/>
    <w:rsid w:val="00C14850"/>
    <w:rsid w:val="00C209D8"/>
    <w:rsid w:val="00C21607"/>
    <w:rsid w:val="00C2287F"/>
    <w:rsid w:val="00C239FA"/>
    <w:rsid w:val="00C26514"/>
    <w:rsid w:val="00C30EA6"/>
    <w:rsid w:val="00C34B2E"/>
    <w:rsid w:val="00C35B91"/>
    <w:rsid w:val="00C35FAF"/>
    <w:rsid w:val="00C40B88"/>
    <w:rsid w:val="00C41BA9"/>
    <w:rsid w:val="00C42CBD"/>
    <w:rsid w:val="00C43E38"/>
    <w:rsid w:val="00C44C85"/>
    <w:rsid w:val="00C5153D"/>
    <w:rsid w:val="00C56978"/>
    <w:rsid w:val="00C63AC4"/>
    <w:rsid w:val="00C63D49"/>
    <w:rsid w:val="00C7511C"/>
    <w:rsid w:val="00C7552B"/>
    <w:rsid w:val="00C75952"/>
    <w:rsid w:val="00C75AA0"/>
    <w:rsid w:val="00C77B90"/>
    <w:rsid w:val="00C849DF"/>
    <w:rsid w:val="00C85C3A"/>
    <w:rsid w:val="00C85F31"/>
    <w:rsid w:val="00C91F67"/>
    <w:rsid w:val="00C92624"/>
    <w:rsid w:val="00C93360"/>
    <w:rsid w:val="00C936E3"/>
    <w:rsid w:val="00C97B7B"/>
    <w:rsid w:val="00CA3E3E"/>
    <w:rsid w:val="00CA6F17"/>
    <w:rsid w:val="00CA7C25"/>
    <w:rsid w:val="00CB478F"/>
    <w:rsid w:val="00CB5029"/>
    <w:rsid w:val="00CB6AFC"/>
    <w:rsid w:val="00CB785F"/>
    <w:rsid w:val="00CB79EA"/>
    <w:rsid w:val="00CB7B82"/>
    <w:rsid w:val="00CB7BF0"/>
    <w:rsid w:val="00CC215A"/>
    <w:rsid w:val="00CC23AF"/>
    <w:rsid w:val="00CC4931"/>
    <w:rsid w:val="00CC4CE7"/>
    <w:rsid w:val="00CC5318"/>
    <w:rsid w:val="00CC59DA"/>
    <w:rsid w:val="00CD1DDB"/>
    <w:rsid w:val="00CD209F"/>
    <w:rsid w:val="00CD32FC"/>
    <w:rsid w:val="00CD372E"/>
    <w:rsid w:val="00CD435E"/>
    <w:rsid w:val="00CD4BE5"/>
    <w:rsid w:val="00CD66C1"/>
    <w:rsid w:val="00CD689A"/>
    <w:rsid w:val="00CE0138"/>
    <w:rsid w:val="00CE02A2"/>
    <w:rsid w:val="00CE2757"/>
    <w:rsid w:val="00CE4398"/>
    <w:rsid w:val="00CE4492"/>
    <w:rsid w:val="00CE4B91"/>
    <w:rsid w:val="00CE4BCB"/>
    <w:rsid w:val="00CE7132"/>
    <w:rsid w:val="00CF126B"/>
    <w:rsid w:val="00CF1364"/>
    <w:rsid w:val="00CF305F"/>
    <w:rsid w:val="00CF4169"/>
    <w:rsid w:val="00CF4D46"/>
    <w:rsid w:val="00CF7FB4"/>
    <w:rsid w:val="00D00392"/>
    <w:rsid w:val="00D010BF"/>
    <w:rsid w:val="00D01263"/>
    <w:rsid w:val="00D03035"/>
    <w:rsid w:val="00D03D03"/>
    <w:rsid w:val="00D03F03"/>
    <w:rsid w:val="00D04535"/>
    <w:rsid w:val="00D10FAB"/>
    <w:rsid w:val="00D1191B"/>
    <w:rsid w:val="00D139FA"/>
    <w:rsid w:val="00D13C0D"/>
    <w:rsid w:val="00D1545C"/>
    <w:rsid w:val="00D2019F"/>
    <w:rsid w:val="00D21A82"/>
    <w:rsid w:val="00D2297D"/>
    <w:rsid w:val="00D2443D"/>
    <w:rsid w:val="00D24B33"/>
    <w:rsid w:val="00D24FDB"/>
    <w:rsid w:val="00D26970"/>
    <w:rsid w:val="00D26A0B"/>
    <w:rsid w:val="00D322A8"/>
    <w:rsid w:val="00D33256"/>
    <w:rsid w:val="00D33932"/>
    <w:rsid w:val="00D3395A"/>
    <w:rsid w:val="00D33F01"/>
    <w:rsid w:val="00D342DD"/>
    <w:rsid w:val="00D40541"/>
    <w:rsid w:val="00D40F99"/>
    <w:rsid w:val="00D421A7"/>
    <w:rsid w:val="00D44273"/>
    <w:rsid w:val="00D46D7A"/>
    <w:rsid w:val="00D47053"/>
    <w:rsid w:val="00D478E2"/>
    <w:rsid w:val="00D47EC3"/>
    <w:rsid w:val="00D55D53"/>
    <w:rsid w:val="00D56166"/>
    <w:rsid w:val="00D5738E"/>
    <w:rsid w:val="00D6119C"/>
    <w:rsid w:val="00D63812"/>
    <w:rsid w:val="00D63CE2"/>
    <w:rsid w:val="00D64825"/>
    <w:rsid w:val="00D66811"/>
    <w:rsid w:val="00D701D0"/>
    <w:rsid w:val="00D701FF"/>
    <w:rsid w:val="00D723D1"/>
    <w:rsid w:val="00D739AB"/>
    <w:rsid w:val="00D76964"/>
    <w:rsid w:val="00D76BD2"/>
    <w:rsid w:val="00D77018"/>
    <w:rsid w:val="00D81545"/>
    <w:rsid w:val="00D81A05"/>
    <w:rsid w:val="00D8515C"/>
    <w:rsid w:val="00D85D02"/>
    <w:rsid w:val="00D90F7C"/>
    <w:rsid w:val="00D9389A"/>
    <w:rsid w:val="00D94C15"/>
    <w:rsid w:val="00D95AA4"/>
    <w:rsid w:val="00D961DA"/>
    <w:rsid w:val="00D9773F"/>
    <w:rsid w:val="00DA0ADE"/>
    <w:rsid w:val="00DA3C02"/>
    <w:rsid w:val="00DA5174"/>
    <w:rsid w:val="00DA72C9"/>
    <w:rsid w:val="00DB2AF4"/>
    <w:rsid w:val="00DC2F01"/>
    <w:rsid w:val="00DC3F07"/>
    <w:rsid w:val="00DC4FB6"/>
    <w:rsid w:val="00DC5FFC"/>
    <w:rsid w:val="00DC738C"/>
    <w:rsid w:val="00DD0392"/>
    <w:rsid w:val="00DD0D64"/>
    <w:rsid w:val="00DD1868"/>
    <w:rsid w:val="00DD3114"/>
    <w:rsid w:val="00DD4913"/>
    <w:rsid w:val="00DD5680"/>
    <w:rsid w:val="00DD6F11"/>
    <w:rsid w:val="00DD70FE"/>
    <w:rsid w:val="00DD7286"/>
    <w:rsid w:val="00DE0329"/>
    <w:rsid w:val="00DE06BE"/>
    <w:rsid w:val="00DE0729"/>
    <w:rsid w:val="00DE11C5"/>
    <w:rsid w:val="00DE173A"/>
    <w:rsid w:val="00DE2A0C"/>
    <w:rsid w:val="00DE306F"/>
    <w:rsid w:val="00DF2E01"/>
    <w:rsid w:val="00DF3230"/>
    <w:rsid w:val="00DF37CF"/>
    <w:rsid w:val="00DF64EE"/>
    <w:rsid w:val="00E0064C"/>
    <w:rsid w:val="00E0307D"/>
    <w:rsid w:val="00E03708"/>
    <w:rsid w:val="00E04430"/>
    <w:rsid w:val="00E0484C"/>
    <w:rsid w:val="00E06F76"/>
    <w:rsid w:val="00E07CA3"/>
    <w:rsid w:val="00E13FA7"/>
    <w:rsid w:val="00E14CED"/>
    <w:rsid w:val="00E205A5"/>
    <w:rsid w:val="00E20BE9"/>
    <w:rsid w:val="00E20D9E"/>
    <w:rsid w:val="00E23ED8"/>
    <w:rsid w:val="00E24879"/>
    <w:rsid w:val="00E25BE0"/>
    <w:rsid w:val="00E25CD0"/>
    <w:rsid w:val="00E26494"/>
    <w:rsid w:val="00E26E05"/>
    <w:rsid w:val="00E303C9"/>
    <w:rsid w:val="00E303E7"/>
    <w:rsid w:val="00E30E56"/>
    <w:rsid w:val="00E32FCC"/>
    <w:rsid w:val="00E3358D"/>
    <w:rsid w:val="00E34944"/>
    <w:rsid w:val="00E42A7C"/>
    <w:rsid w:val="00E4373E"/>
    <w:rsid w:val="00E4474F"/>
    <w:rsid w:val="00E46490"/>
    <w:rsid w:val="00E46D86"/>
    <w:rsid w:val="00E4736A"/>
    <w:rsid w:val="00E53231"/>
    <w:rsid w:val="00E566DD"/>
    <w:rsid w:val="00E60643"/>
    <w:rsid w:val="00E620E2"/>
    <w:rsid w:val="00E627C4"/>
    <w:rsid w:val="00E66593"/>
    <w:rsid w:val="00E708D4"/>
    <w:rsid w:val="00E76BE8"/>
    <w:rsid w:val="00E7767A"/>
    <w:rsid w:val="00E831AE"/>
    <w:rsid w:val="00E84DD2"/>
    <w:rsid w:val="00E9102A"/>
    <w:rsid w:val="00E9261E"/>
    <w:rsid w:val="00EA0B99"/>
    <w:rsid w:val="00EA0DF8"/>
    <w:rsid w:val="00EA238A"/>
    <w:rsid w:val="00EA61F3"/>
    <w:rsid w:val="00EB1DBD"/>
    <w:rsid w:val="00EB202B"/>
    <w:rsid w:val="00EB297F"/>
    <w:rsid w:val="00EB3E5D"/>
    <w:rsid w:val="00EB5004"/>
    <w:rsid w:val="00EB72EF"/>
    <w:rsid w:val="00EB7C3E"/>
    <w:rsid w:val="00EB7FD8"/>
    <w:rsid w:val="00EC22EA"/>
    <w:rsid w:val="00EC6054"/>
    <w:rsid w:val="00EC6B23"/>
    <w:rsid w:val="00EC717E"/>
    <w:rsid w:val="00ED1CAA"/>
    <w:rsid w:val="00ED28B3"/>
    <w:rsid w:val="00ED50EF"/>
    <w:rsid w:val="00ED691B"/>
    <w:rsid w:val="00EE06C2"/>
    <w:rsid w:val="00EE103E"/>
    <w:rsid w:val="00EE1B41"/>
    <w:rsid w:val="00EE1F5B"/>
    <w:rsid w:val="00EE269A"/>
    <w:rsid w:val="00EE3875"/>
    <w:rsid w:val="00EE531B"/>
    <w:rsid w:val="00EE548B"/>
    <w:rsid w:val="00F003F5"/>
    <w:rsid w:val="00F0154E"/>
    <w:rsid w:val="00F01860"/>
    <w:rsid w:val="00F0639E"/>
    <w:rsid w:val="00F070DA"/>
    <w:rsid w:val="00F131AA"/>
    <w:rsid w:val="00F16B6C"/>
    <w:rsid w:val="00F17829"/>
    <w:rsid w:val="00F200B6"/>
    <w:rsid w:val="00F23FD4"/>
    <w:rsid w:val="00F25D5A"/>
    <w:rsid w:val="00F34E0B"/>
    <w:rsid w:val="00F40C6E"/>
    <w:rsid w:val="00F4118B"/>
    <w:rsid w:val="00F41AFE"/>
    <w:rsid w:val="00F43DE4"/>
    <w:rsid w:val="00F448A9"/>
    <w:rsid w:val="00F506CF"/>
    <w:rsid w:val="00F525A8"/>
    <w:rsid w:val="00F53B44"/>
    <w:rsid w:val="00F550E5"/>
    <w:rsid w:val="00F624BD"/>
    <w:rsid w:val="00F6267D"/>
    <w:rsid w:val="00F67970"/>
    <w:rsid w:val="00F67A9C"/>
    <w:rsid w:val="00F72FF0"/>
    <w:rsid w:val="00F73CC2"/>
    <w:rsid w:val="00F746DB"/>
    <w:rsid w:val="00F80AF3"/>
    <w:rsid w:val="00F82508"/>
    <w:rsid w:val="00F82DBD"/>
    <w:rsid w:val="00F83594"/>
    <w:rsid w:val="00F850E2"/>
    <w:rsid w:val="00F87C50"/>
    <w:rsid w:val="00F90920"/>
    <w:rsid w:val="00F90AFE"/>
    <w:rsid w:val="00F90F69"/>
    <w:rsid w:val="00F918A6"/>
    <w:rsid w:val="00F926DF"/>
    <w:rsid w:val="00F936B9"/>
    <w:rsid w:val="00F9557E"/>
    <w:rsid w:val="00F960DB"/>
    <w:rsid w:val="00F96800"/>
    <w:rsid w:val="00FA0FCC"/>
    <w:rsid w:val="00FA38A4"/>
    <w:rsid w:val="00FA4FD9"/>
    <w:rsid w:val="00FA55E0"/>
    <w:rsid w:val="00FB0260"/>
    <w:rsid w:val="00FB4077"/>
    <w:rsid w:val="00FB4A36"/>
    <w:rsid w:val="00FB7CAA"/>
    <w:rsid w:val="00FC0456"/>
    <w:rsid w:val="00FC053F"/>
    <w:rsid w:val="00FC22BB"/>
    <w:rsid w:val="00FC302E"/>
    <w:rsid w:val="00FC54B9"/>
    <w:rsid w:val="00FD06B4"/>
    <w:rsid w:val="00FD14FE"/>
    <w:rsid w:val="00FD357D"/>
    <w:rsid w:val="00FD478C"/>
    <w:rsid w:val="00FD553C"/>
    <w:rsid w:val="00FD5C07"/>
    <w:rsid w:val="00FE01C4"/>
    <w:rsid w:val="00FE029B"/>
    <w:rsid w:val="00FE1A6E"/>
    <w:rsid w:val="00FE5190"/>
    <w:rsid w:val="00FE6DA6"/>
    <w:rsid w:val="00FF1E86"/>
    <w:rsid w:val="00FF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195B4"/>
  <w15:chartTrackingRefBased/>
  <w15:docId w15:val="{6BDFBD94-2E68-41BC-96CD-F18D4A0F0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CFE"/>
  </w:style>
  <w:style w:type="paragraph" w:styleId="Heading1">
    <w:name w:val="heading 1"/>
    <w:basedOn w:val="Normal"/>
    <w:next w:val="Normal"/>
    <w:link w:val="Heading1Char"/>
    <w:uiPriority w:val="9"/>
    <w:qFormat/>
    <w:rsid w:val="003C0C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3">
    <w:name w:val="heading 3"/>
    <w:basedOn w:val="Normal"/>
    <w:link w:val="Heading3Char"/>
    <w:uiPriority w:val="9"/>
    <w:qFormat/>
    <w:rsid w:val="003C0CF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CF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C0CFE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ListParagraph">
    <w:name w:val="List Paragraph"/>
    <w:basedOn w:val="Normal"/>
    <w:uiPriority w:val="34"/>
    <w:qFormat/>
    <w:rsid w:val="003C0C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0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C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C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C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CF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C0CF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C0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CFE"/>
  </w:style>
  <w:style w:type="paragraph" w:styleId="Footer">
    <w:name w:val="footer"/>
    <w:basedOn w:val="Normal"/>
    <w:link w:val="FooterChar"/>
    <w:uiPriority w:val="99"/>
    <w:unhideWhenUsed/>
    <w:rsid w:val="003C0C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CFE"/>
  </w:style>
  <w:style w:type="character" w:styleId="Hyperlink">
    <w:name w:val="Hyperlink"/>
    <w:basedOn w:val="DefaultParagraphFont"/>
    <w:uiPriority w:val="99"/>
    <w:unhideWhenUsed/>
    <w:rsid w:val="003C0CF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C0C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3C0C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0CFE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C0CFE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NoSpacing">
    <w:name w:val="No Spacing"/>
    <w:uiPriority w:val="1"/>
    <w:qFormat/>
    <w:rsid w:val="003C0CF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0CFE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1824EF"/>
    <w:rPr>
      <w:rFonts w:ascii="AdvOT2e364b11" w:hAnsi="AdvOT2e364b11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1824EF"/>
    <w:rPr>
      <w:rFonts w:ascii="AdvOT8608a8d1+22" w:hAnsi="AdvOT8608a8d1+2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DefaultParagraphFont"/>
    <w:rsid w:val="001824EF"/>
    <w:rPr>
      <w:rFonts w:ascii="AdvOT2e364b11+fb" w:hAnsi="AdvOT2e364b11+fb" w:hint="default"/>
      <w:b w:val="0"/>
      <w:bCs w:val="0"/>
      <w:i w:val="0"/>
      <w:iCs w:val="0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0511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11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1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3420D0-F489-423B-A746-DCDB97DCB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795</Words>
  <Characters>453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</dc:creator>
  <cp:keywords/>
  <dc:description/>
  <cp:lastModifiedBy>gvs</cp:lastModifiedBy>
  <cp:revision>12</cp:revision>
  <dcterms:created xsi:type="dcterms:W3CDTF">2021-12-17T11:13:00Z</dcterms:created>
  <dcterms:modified xsi:type="dcterms:W3CDTF">2022-03-1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csl.mendeley.com/styles/518731481/american-chemical-society-SKGvs</vt:lpwstr>
  </property>
  <property fmtid="{D5CDD505-2E9C-101B-9397-08002B2CF9AE}" pid="5" name="Mendeley Recent Style Name 1_1">
    <vt:lpwstr>American Chemical Society - Saurabh Kaushik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cb025de-7f88-3cc3-96ea-bbb73d9cdb3c</vt:lpwstr>
  </property>
  <property fmtid="{D5CDD505-2E9C-101B-9397-08002B2CF9AE}" pid="24" name="Mendeley Citation Style_1">
    <vt:lpwstr>http://csl.mendeley.com/styles/518731481/american-chemical-society-SKGvs</vt:lpwstr>
  </property>
</Properties>
</file>